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2B519" w14:textId="26E349DE" w:rsidR="005353E5" w:rsidRPr="00A60694" w:rsidRDefault="00A21A3D" w:rsidP="00FE3451">
      <w:pPr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lang w:val="en-US"/>
        </w:rPr>
        <w:t xml:space="preserve">Table </w:t>
      </w:r>
      <w:r w:rsidR="00FE3451">
        <w:rPr>
          <w:rFonts w:asciiTheme="minorBidi" w:hAnsiTheme="minorBidi" w:cstheme="minorBidi"/>
          <w:lang w:val="en-US"/>
        </w:rPr>
        <w:t>7</w:t>
      </w:r>
      <w:r w:rsidR="00A60694" w:rsidRPr="00A60694">
        <w:rPr>
          <w:rFonts w:asciiTheme="minorBidi" w:hAnsiTheme="minorBidi" w:cstheme="minorBidi"/>
          <w:lang w:val="en-US"/>
        </w:rPr>
        <w:t xml:space="preserve">. Proteins depleted in </w:t>
      </w:r>
      <w:r w:rsidR="00A60694">
        <w:rPr>
          <w:rFonts w:asciiTheme="minorBidi" w:hAnsiTheme="minorBidi" w:cstheme="minorBidi"/>
          <w:lang w:val="en-US"/>
        </w:rPr>
        <w:t xml:space="preserve">Ki91 </w:t>
      </w:r>
      <w:r w:rsidR="00A60694" w:rsidRPr="00A60694">
        <w:rPr>
          <w:rFonts w:asciiTheme="minorBidi" w:hAnsiTheme="minorBidi" w:cstheme="minorBidi"/>
          <w:lang w:val="en-US"/>
        </w:rPr>
        <w:t xml:space="preserve">cortical axons </w:t>
      </w:r>
    </w:p>
    <w:tbl>
      <w:tblPr>
        <w:tblStyle w:val="Tabelalisty4akcent31"/>
        <w:tblpPr w:leftFromText="141" w:rightFromText="141" w:vertAnchor="page" w:horzAnchor="margin" w:tblpY="1801"/>
        <w:tblW w:w="9288" w:type="dxa"/>
        <w:tblLayout w:type="fixed"/>
        <w:tblLook w:val="04A0" w:firstRow="1" w:lastRow="0" w:firstColumn="1" w:lastColumn="0" w:noHBand="0" w:noVBand="1"/>
      </w:tblPr>
      <w:tblGrid>
        <w:gridCol w:w="1289"/>
        <w:gridCol w:w="2505"/>
        <w:gridCol w:w="1276"/>
        <w:gridCol w:w="850"/>
        <w:gridCol w:w="1276"/>
        <w:gridCol w:w="992"/>
        <w:gridCol w:w="1100"/>
      </w:tblGrid>
      <w:tr w:rsidR="00A411CA" w:rsidRPr="00FE3451" w14:paraId="19025587" w14:textId="1BB33517" w:rsidTr="006E0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Align w:val="center"/>
          </w:tcPr>
          <w:p w14:paraId="6ABA75F1" w14:textId="2FE1EB7C" w:rsidR="00A411CA" w:rsidRPr="007C3618" w:rsidRDefault="00A411CA" w:rsidP="00604775">
            <w:pPr>
              <w:pStyle w:val="text"/>
              <w:spacing w:after="0" w:line="240" w:lineRule="auto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2505" w:type="dxa"/>
            <w:vAlign w:val="center"/>
          </w:tcPr>
          <w:p w14:paraId="0E4B940B" w14:textId="557E452D" w:rsidR="00A411CA" w:rsidRPr="00A411CA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C3618"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term</w:t>
            </w:r>
          </w:p>
        </w:tc>
        <w:tc>
          <w:tcPr>
            <w:tcW w:w="1276" w:type="dxa"/>
            <w:vAlign w:val="center"/>
          </w:tcPr>
          <w:p w14:paraId="047B1648" w14:textId="2F4BAD27" w:rsidR="00A411CA" w:rsidRPr="007C3618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ID</w:t>
            </w:r>
          </w:p>
        </w:tc>
        <w:tc>
          <w:tcPr>
            <w:tcW w:w="850" w:type="dxa"/>
            <w:vAlign w:val="center"/>
          </w:tcPr>
          <w:p w14:paraId="0112890C" w14:textId="3DEB7893" w:rsidR="00A411CA" w:rsidRPr="007C3618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q value</w:t>
            </w: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br/>
              <w:t>(GO term)</w:t>
            </w:r>
          </w:p>
        </w:tc>
        <w:tc>
          <w:tcPr>
            <w:tcW w:w="1276" w:type="dxa"/>
            <w:vAlign w:val="center"/>
          </w:tcPr>
          <w:p w14:paraId="3F205060" w14:textId="31B8684A" w:rsidR="00A411CA" w:rsidRDefault="00A411CA" w:rsidP="00604775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992" w:type="dxa"/>
            <w:vAlign w:val="center"/>
          </w:tcPr>
          <w:p w14:paraId="55B8437F" w14:textId="42BCAB8B" w:rsidR="00A411CA" w:rsidRDefault="00A411CA" w:rsidP="009F127B">
            <w:pPr>
              <w:pStyle w:val="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100" w:type="dxa"/>
            <w:vAlign w:val="center"/>
          </w:tcPr>
          <w:p w14:paraId="45086FF9" w14:textId="30EFD5A3" w:rsidR="00A411CA" w:rsidRDefault="005D15A3" w:rsidP="00A411CA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Ratio axon to soma</w:t>
            </w:r>
          </w:p>
        </w:tc>
      </w:tr>
      <w:tr w:rsidR="00A411CA" w:rsidRPr="00FE3451" w14:paraId="6B19B381" w14:textId="6FBC7B45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997CF39" w14:textId="2616B691" w:rsidR="00A411CA" w:rsidRPr="00545AC2" w:rsidRDefault="00A411CA" w:rsidP="00976CB5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 xml:space="preserve">Cytoskeleton </w:t>
            </w:r>
          </w:p>
        </w:tc>
        <w:tc>
          <w:tcPr>
            <w:tcW w:w="1276" w:type="dxa"/>
            <w:vAlign w:val="center"/>
          </w:tcPr>
          <w:p w14:paraId="1FF57382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5D05BD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9B1F063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A5FDFCE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2CD201C6" w14:textId="77777777" w:rsidR="00A411CA" w:rsidRPr="007C3618" w:rsidRDefault="00A411CA" w:rsidP="00976CB5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A411CA" w:rsidRPr="007C3618" w14:paraId="0581D28C" w14:textId="0F9ADE93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54085B9D" w14:textId="52076845" w:rsidR="00A411CA" w:rsidRPr="007C3618" w:rsidRDefault="00470CEF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70CE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filament bundle organization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</w:t>
            </w:r>
            <w:r w:rsidR="00461274"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BP</w:t>
            </w:r>
            <w:r w:rsidR="00461274"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 xml:space="preserve"> level 5)</w:t>
            </w:r>
          </w:p>
        </w:tc>
        <w:tc>
          <w:tcPr>
            <w:tcW w:w="1276" w:type="dxa"/>
            <w:vAlign w:val="center"/>
          </w:tcPr>
          <w:p w14:paraId="5FAF8AB2" w14:textId="43D50105" w:rsidR="00A411CA" w:rsidRPr="007C3618" w:rsidRDefault="00470CEF" w:rsidP="009F127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70CE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61572  </w:t>
            </w:r>
          </w:p>
        </w:tc>
        <w:tc>
          <w:tcPr>
            <w:tcW w:w="850" w:type="dxa"/>
            <w:vAlign w:val="center"/>
          </w:tcPr>
          <w:p w14:paraId="6C68C7BF" w14:textId="50D5B841" w:rsidR="00A411CA" w:rsidRPr="007C3618" w:rsidRDefault="00470CEF" w:rsidP="009F127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70CEF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1276" w:type="dxa"/>
            <w:vAlign w:val="center"/>
          </w:tcPr>
          <w:p w14:paraId="0AC3D89C" w14:textId="2A6D4372" w:rsidR="00A411CA" w:rsidRPr="0031274F" w:rsidRDefault="00470CEF" w:rsidP="009F12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470CEF">
              <w:rPr>
                <w:rFonts w:ascii="Arial" w:hAnsi="Arial" w:hint="eastAsia"/>
                <w:sz w:val="16"/>
                <w:szCs w:val="16"/>
              </w:rPr>
              <w:t>Pfn1</w:t>
            </w:r>
          </w:p>
        </w:tc>
        <w:tc>
          <w:tcPr>
            <w:tcW w:w="992" w:type="dxa"/>
          </w:tcPr>
          <w:p w14:paraId="165993A5" w14:textId="0E6A5D24" w:rsidR="00A411CA" w:rsidRPr="009F127B" w:rsidRDefault="00470CEF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470CEF">
              <w:rPr>
                <w:rFonts w:ascii="Arial" w:hAnsi="Arial" w:hint="eastAsia"/>
                <w:sz w:val="16"/>
                <w:szCs w:val="16"/>
              </w:rPr>
              <w:t>0.028</w:t>
            </w:r>
          </w:p>
        </w:tc>
        <w:tc>
          <w:tcPr>
            <w:tcW w:w="1100" w:type="dxa"/>
          </w:tcPr>
          <w:p w14:paraId="4359787B" w14:textId="00E7A64F" w:rsidR="00A411CA" w:rsidRPr="009F127B" w:rsidRDefault="00126509" w:rsidP="009F1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7</w:t>
            </w:r>
          </w:p>
        </w:tc>
      </w:tr>
      <w:tr w:rsidR="00470CEF" w:rsidRPr="007C3618" w14:paraId="4CA7F2D6" w14:textId="5A6FE0AC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607701C6" w14:textId="70DB37E8" w:rsidR="00470CEF" w:rsidRPr="007C3618" w:rsidRDefault="00470CEF" w:rsidP="00470CEF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470CE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actin filament bundle organization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</w:t>
            </w: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BP</w:t>
            </w:r>
            <w:r w:rsidRPr="00461274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 xml:space="preserve"> level 5)</w:t>
            </w:r>
          </w:p>
        </w:tc>
        <w:tc>
          <w:tcPr>
            <w:tcW w:w="1276" w:type="dxa"/>
            <w:vAlign w:val="center"/>
          </w:tcPr>
          <w:p w14:paraId="508BFC9E" w14:textId="76A40697" w:rsidR="00470CEF" w:rsidRPr="007C3618" w:rsidRDefault="00470CEF" w:rsidP="00470CEF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70CE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61572  </w:t>
            </w:r>
          </w:p>
        </w:tc>
        <w:tc>
          <w:tcPr>
            <w:tcW w:w="850" w:type="dxa"/>
            <w:vAlign w:val="center"/>
          </w:tcPr>
          <w:p w14:paraId="2567249F" w14:textId="69A6AC09" w:rsidR="00470CEF" w:rsidRPr="007C3618" w:rsidRDefault="00470CEF" w:rsidP="00470CEF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70CEF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1276" w:type="dxa"/>
            <w:vAlign w:val="center"/>
          </w:tcPr>
          <w:p w14:paraId="00F4BED5" w14:textId="6AA1BBB8" w:rsidR="00470CEF" w:rsidRPr="0031274F" w:rsidRDefault="00126509" w:rsidP="00470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26509">
              <w:rPr>
                <w:rFonts w:ascii="Arial" w:hAnsi="Arial" w:hint="eastAsia"/>
                <w:sz w:val="16"/>
                <w:szCs w:val="16"/>
              </w:rPr>
              <w:t>Shtn1</w:t>
            </w:r>
          </w:p>
        </w:tc>
        <w:tc>
          <w:tcPr>
            <w:tcW w:w="992" w:type="dxa"/>
          </w:tcPr>
          <w:p w14:paraId="4849A767" w14:textId="1625A28E" w:rsidR="00470CEF" w:rsidRPr="009F127B" w:rsidRDefault="00126509" w:rsidP="0047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26509">
              <w:rPr>
                <w:rFonts w:ascii="Arial" w:hAnsi="Arial" w:hint="eastAsia"/>
                <w:sz w:val="16"/>
                <w:szCs w:val="16"/>
              </w:rPr>
              <w:t>0.022</w:t>
            </w:r>
          </w:p>
        </w:tc>
        <w:tc>
          <w:tcPr>
            <w:tcW w:w="1100" w:type="dxa"/>
          </w:tcPr>
          <w:p w14:paraId="110B0619" w14:textId="6888CE7D" w:rsidR="00470CEF" w:rsidRPr="009F127B" w:rsidRDefault="00126509" w:rsidP="00470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09</w:t>
            </w:r>
          </w:p>
        </w:tc>
      </w:tr>
      <w:tr w:rsidR="009841E5" w:rsidRPr="007C3618" w14:paraId="0DA3F356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B0B9CF3" w14:textId="5955260D" w:rsidR="009841E5" w:rsidRPr="00470CEF" w:rsidRDefault="00710C1B" w:rsidP="00470CEF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710C1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structural constituent of cytoskeleton</w:t>
            </w:r>
          </w:p>
        </w:tc>
        <w:tc>
          <w:tcPr>
            <w:tcW w:w="1276" w:type="dxa"/>
            <w:vAlign w:val="center"/>
          </w:tcPr>
          <w:p w14:paraId="5790BC6A" w14:textId="630AC2C9" w:rsidR="009841E5" w:rsidRPr="00470CEF" w:rsidRDefault="00710C1B" w:rsidP="00470CEF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10C1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200</w:t>
            </w:r>
          </w:p>
        </w:tc>
        <w:tc>
          <w:tcPr>
            <w:tcW w:w="850" w:type="dxa"/>
            <w:vAlign w:val="center"/>
          </w:tcPr>
          <w:p w14:paraId="669919CE" w14:textId="2EDF8F08" w:rsidR="009841E5" w:rsidRPr="00470CEF" w:rsidRDefault="00710C1B" w:rsidP="00470CEF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1A7FD1E0" w14:textId="0264C82B" w:rsidR="009841E5" w:rsidRPr="00126509" w:rsidRDefault="009841E5" w:rsidP="0047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9841E5">
              <w:rPr>
                <w:rFonts w:ascii="Arial" w:hAnsi="Arial" w:hint="eastAsia"/>
                <w:sz w:val="16"/>
                <w:szCs w:val="16"/>
              </w:rPr>
              <w:t>Nefm</w:t>
            </w:r>
            <w:proofErr w:type="spellEnd"/>
          </w:p>
        </w:tc>
        <w:tc>
          <w:tcPr>
            <w:tcW w:w="992" w:type="dxa"/>
          </w:tcPr>
          <w:p w14:paraId="34A33047" w14:textId="3EBB0E44" w:rsidR="009841E5" w:rsidRPr="00126509" w:rsidRDefault="009841E5" w:rsidP="0047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0.046</w:t>
            </w:r>
          </w:p>
        </w:tc>
        <w:tc>
          <w:tcPr>
            <w:tcW w:w="1100" w:type="dxa"/>
          </w:tcPr>
          <w:p w14:paraId="737FEC95" w14:textId="2E8AD844" w:rsidR="009841E5" w:rsidRDefault="009841E5" w:rsidP="00470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0.54</w:t>
            </w:r>
          </w:p>
        </w:tc>
      </w:tr>
      <w:tr w:rsidR="00A411CA" w:rsidRPr="007C3618" w14:paraId="3F8D3C71" w14:textId="6EF597DD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621BC791" w14:textId="67CD72EA" w:rsidR="00A411CA" w:rsidRPr="007C3618" w:rsidRDefault="00A411CA" w:rsidP="009F127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EC3FEFC" w14:textId="1D8C4436" w:rsidR="00A411CA" w:rsidRPr="007C3618" w:rsidRDefault="00A411CA" w:rsidP="0012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019E64F" w14:textId="008F2612" w:rsidR="00A411CA" w:rsidRPr="007C3618" w:rsidRDefault="00A411CA" w:rsidP="0012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CA53998" w14:textId="049200FF" w:rsidR="00A411CA" w:rsidRPr="0031274F" w:rsidRDefault="00A411CA" w:rsidP="009F12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9F4E58" w14:textId="19CE0BB2" w:rsidR="00A411CA" w:rsidRPr="009F127B" w:rsidRDefault="00A411CA" w:rsidP="009F1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5ECFEE9F" w14:textId="3CDF8CC3" w:rsidR="00A411CA" w:rsidRPr="009F127B" w:rsidRDefault="00A411CA" w:rsidP="009F1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126509" w:rsidRPr="007C3618" w14:paraId="0AC24AB6" w14:textId="6A0234FB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285496EA" w14:textId="63811DCF" w:rsidR="00126509" w:rsidRPr="007C3618" w:rsidRDefault="00126509" w:rsidP="00126509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 xml:space="preserve">Golgi apparatus </w:t>
            </w:r>
          </w:p>
        </w:tc>
        <w:tc>
          <w:tcPr>
            <w:tcW w:w="1276" w:type="dxa"/>
            <w:vAlign w:val="center"/>
          </w:tcPr>
          <w:p w14:paraId="502E5D02" w14:textId="157310A0" w:rsidR="00126509" w:rsidRPr="007C3618" w:rsidRDefault="00126509" w:rsidP="0012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DB2F2F1" w14:textId="73FB08F5" w:rsidR="00126509" w:rsidRPr="007C3618" w:rsidRDefault="00126509" w:rsidP="0012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51EB986" w14:textId="50A55189" w:rsidR="00126509" w:rsidRPr="0031274F" w:rsidRDefault="00126509" w:rsidP="0012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C04FCD" w14:textId="7140BB18" w:rsidR="00126509" w:rsidRPr="009F127B" w:rsidRDefault="00126509" w:rsidP="0012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71B77E9C" w14:textId="2841334C" w:rsidR="00126509" w:rsidRPr="009F127B" w:rsidRDefault="00126509" w:rsidP="0012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126509" w:rsidRPr="007C3618" w14:paraId="738E00A4" w14:textId="2781296C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5AB8D66C" w14:textId="386FD04C" w:rsidR="00126509" w:rsidRPr="00604775" w:rsidRDefault="00126509" w:rsidP="0012650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Golgi membrane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CC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006D0D1" w14:textId="47903A0B" w:rsidR="00126509" w:rsidRPr="007C3618" w:rsidRDefault="00126509" w:rsidP="0012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0139</w:t>
            </w:r>
          </w:p>
        </w:tc>
        <w:tc>
          <w:tcPr>
            <w:tcW w:w="850" w:type="dxa"/>
            <w:vAlign w:val="center"/>
          </w:tcPr>
          <w:p w14:paraId="2085A4C4" w14:textId="71E9AC4A" w:rsidR="00126509" w:rsidRPr="007C3618" w:rsidRDefault="0085240D" w:rsidP="0012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5240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276" w:type="dxa"/>
            <w:vAlign w:val="center"/>
          </w:tcPr>
          <w:p w14:paraId="420EA794" w14:textId="5D8D37EB" w:rsidR="00126509" w:rsidRPr="0031274F" w:rsidRDefault="0085240D" w:rsidP="0012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ascii="Arial" w:hAnsi="Arial" w:hint="eastAsia"/>
                <w:sz w:val="16"/>
                <w:szCs w:val="16"/>
              </w:rPr>
              <w:t>Tmco1</w:t>
            </w:r>
          </w:p>
        </w:tc>
        <w:tc>
          <w:tcPr>
            <w:tcW w:w="992" w:type="dxa"/>
          </w:tcPr>
          <w:p w14:paraId="473FBEF8" w14:textId="446D34C0" w:rsidR="00126509" w:rsidRPr="009F127B" w:rsidRDefault="0085240D" w:rsidP="0012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ascii="Arial" w:hAnsi="Arial" w:hint="eastAsia"/>
                <w:sz w:val="16"/>
                <w:szCs w:val="16"/>
              </w:rPr>
              <w:t>0.02</w:t>
            </w: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14:paraId="211EECBA" w14:textId="1E0A82BC" w:rsidR="0085240D" w:rsidRPr="009F127B" w:rsidRDefault="0085240D" w:rsidP="0012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26</w:t>
            </w:r>
          </w:p>
        </w:tc>
      </w:tr>
      <w:tr w:rsidR="00126509" w:rsidRPr="007C3618" w14:paraId="6923CC2B" w14:textId="3A6C62E7" w:rsidTr="006E08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29BB7789" w14:textId="5DD1935A" w:rsidR="00126509" w:rsidRPr="007C3618" w:rsidRDefault="00126509" w:rsidP="0012650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Golgi membrane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CC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17E5823D" w14:textId="7F7EFFAD" w:rsidR="00126509" w:rsidRPr="007C3618" w:rsidRDefault="00126509" w:rsidP="0012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12650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0139</w:t>
            </w:r>
          </w:p>
        </w:tc>
        <w:tc>
          <w:tcPr>
            <w:tcW w:w="850" w:type="dxa"/>
            <w:vAlign w:val="center"/>
          </w:tcPr>
          <w:p w14:paraId="5AC20BDD" w14:textId="24AB653C" w:rsidR="00126509" w:rsidRPr="007C3618" w:rsidRDefault="0085240D" w:rsidP="0012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5240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276" w:type="dxa"/>
            <w:vAlign w:val="center"/>
          </w:tcPr>
          <w:p w14:paraId="614E15D8" w14:textId="30E379C1" w:rsidR="00126509" w:rsidRPr="007C3618" w:rsidRDefault="0085240D" w:rsidP="0012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5240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Trappc3</w:t>
            </w:r>
          </w:p>
        </w:tc>
        <w:tc>
          <w:tcPr>
            <w:tcW w:w="992" w:type="dxa"/>
            <w:vAlign w:val="center"/>
          </w:tcPr>
          <w:p w14:paraId="0BA8E347" w14:textId="7A4F90DA" w:rsidR="00126509" w:rsidRPr="007C3618" w:rsidRDefault="0085240D" w:rsidP="0012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5240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00" w:type="dxa"/>
          </w:tcPr>
          <w:p w14:paraId="6B1B0EC2" w14:textId="5083CFFB" w:rsidR="00126509" w:rsidRPr="007C3618" w:rsidRDefault="0085240D" w:rsidP="0012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50</w:t>
            </w:r>
          </w:p>
        </w:tc>
      </w:tr>
      <w:tr w:rsidR="00126509" w:rsidRPr="007C3618" w14:paraId="393604DF" w14:textId="08121653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1D5C825D" w14:textId="4F6CA296" w:rsidR="00126509" w:rsidRPr="007C3618" w:rsidRDefault="00126509" w:rsidP="0012650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Golgi membrane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CC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101DD1D" w14:textId="3C1545C4" w:rsidR="00126509" w:rsidRPr="007C3618" w:rsidRDefault="00126509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0139</w:t>
            </w:r>
          </w:p>
        </w:tc>
        <w:tc>
          <w:tcPr>
            <w:tcW w:w="850" w:type="dxa"/>
            <w:vAlign w:val="center"/>
          </w:tcPr>
          <w:p w14:paraId="3F8C6545" w14:textId="5E6F6EE7" w:rsidR="00126509" w:rsidRPr="007C3618" w:rsidRDefault="0085240D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276" w:type="dxa"/>
            <w:vAlign w:val="center"/>
          </w:tcPr>
          <w:p w14:paraId="0815E9B4" w14:textId="35D22B78" w:rsidR="00126509" w:rsidRPr="007C3618" w:rsidRDefault="0085240D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rasp2</w:t>
            </w:r>
          </w:p>
        </w:tc>
        <w:tc>
          <w:tcPr>
            <w:tcW w:w="992" w:type="dxa"/>
            <w:vAlign w:val="center"/>
          </w:tcPr>
          <w:p w14:paraId="4BB350F8" w14:textId="5A635FDE" w:rsidR="00126509" w:rsidRPr="007C3618" w:rsidRDefault="0085240D" w:rsidP="00126509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100" w:type="dxa"/>
          </w:tcPr>
          <w:p w14:paraId="38EF2CB8" w14:textId="2F42EC55" w:rsidR="00126509" w:rsidRPr="00294091" w:rsidRDefault="0085240D" w:rsidP="00126509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32</w:t>
            </w:r>
          </w:p>
        </w:tc>
      </w:tr>
      <w:tr w:rsidR="00126509" w:rsidRPr="007C3618" w14:paraId="24174B8F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67C8C303" w14:textId="2A2A59DE" w:rsidR="00126509" w:rsidRPr="00196F3D" w:rsidRDefault="00126509" w:rsidP="0012650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Golgi membrane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 xml:space="preserve"> 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CC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C02F8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1BEE2FC5" w14:textId="1B13E151" w:rsidR="00126509" w:rsidRPr="00461274" w:rsidRDefault="00126509" w:rsidP="0012650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12650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0139</w:t>
            </w:r>
          </w:p>
        </w:tc>
        <w:tc>
          <w:tcPr>
            <w:tcW w:w="850" w:type="dxa"/>
            <w:vAlign w:val="center"/>
          </w:tcPr>
          <w:p w14:paraId="1BAB5EB4" w14:textId="067FD237" w:rsidR="00126509" w:rsidRPr="00461274" w:rsidRDefault="0085240D" w:rsidP="0012650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5240D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276" w:type="dxa"/>
            <w:vAlign w:val="center"/>
          </w:tcPr>
          <w:p w14:paraId="185CD378" w14:textId="34FF80E6" w:rsidR="00126509" w:rsidRPr="00CD6D75" w:rsidRDefault="0085240D" w:rsidP="0012650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Scamp5</w:t>
            </w:r>
          </w:p>
        </w:tc>
        <w:tc>
          <w:tcPr>
            <w:tcW w:w="992" w:type="dxa"/>
            <w:vAlign w:val="center"/>
          </w:tcPr>
          <w:p w14:paraId="3C295F49" w14:textId="72195295" w:rsidR="00126509" w:rsidRPr="00CD6D75" w:rsidRDefault="0085240D" w:rsidP="00126509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3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0" w:type="dxa"/>
          </w:tcPr>
          <w:p w14:paraId="1A39524E" w14:textId="43F41ECC" w:rsidR="00126509" w:rsidRDefault="0085240D" w:rsidP="00126509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7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8</w:t>
            </w:r>
          </w:p>
        </w:tc>
      </w:tr>
      <w:tr w:rsidR="00126509" w:rsidRPr="007C3618" w14:paraId="164949F1" w14:textId="77777777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2CBA82E5" w14:textId="640296A7" w:rsidR="00126509" w:rsidRPr="00196F3D" w:rsidRDefault="00126509" w:rsidP="0012650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A3C4BC9" w14:textId="525A6028" w:rsidR="00126509" w:rsidRPr="00461274" w:rsidRDefault="00126509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340129" w14:textId="7027B00D" w:rsidR="00126509" w:rsidRPr="00461274" w:rsidRDefault="00126509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41D6300" w14:textId="3D99D48A" w:rsidR="00126509" w:rsidRPr="00CD6D75" w:rsidRDefault="00126509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66BE06E" w14:textId="517B88AD" w:rsidR="00126509" w:rsidRPr="00CD6D75" w:rsidRDefault="00126509" w:rsidP="00126509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738D7EE0" w14:textId="0B3726D3" w:rsidR="00126509" w:rsidRDefault="00126509" w:rsidP="00126509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126509" w:rsidRPr="007C3618" w14:paraId="6BEAD8B2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14A6720D" w14:textId="05A61E8C" w:rsidR="00126509" w:rsidRPr="00461274" w:rsidRDefault="009043E8" w:rsidP="0085240D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Mitochondria</w:t>
            </w:r>
          </w:p>
        </w:tc>
        <w:tc>
          <w:tcPr>
            <w:tcW w:w="1276" w:type="dxa"/>
          </w:tcPr>
          <w:p w14:paraId="50722BD9" w14:textId="0B7DBFC0" w:rsidR="00126509" w:rsidRPr="00461274" w:rsidRDefault="00126509" w:rsidP="0012650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08F67A" w14:textId="7231E6B7" w:rsidR="00126509" w:rsidRPr="00461274" w:rsidRDefault="00126509" w:rsidP="0012650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E48D92" w14:textId="7F6CDCA2" w:rsidR="00126509" w:rsidRPr="00CD6D75" w:rsidRDefault="00126509" w:rsidP="00126509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417FF6C" w14:textId="0E593142" w:rsidR="00126509" w:rsidRPr="00CD6D75" w:rsidRDefault="00126509" w:rsidP="00126509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27AE7C7F" w14:textId="0EC374F1" w:rsidR="00126509" w:rsidRDefault="00126509" w:rsidP="00126509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126509" w:rsidRPr="007C3618" w14:paraId="010D7AE4" w14:textId="77777777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6D0999A7" w14:textId="61570B26" w:rsidR="00126509" w:rsidRPr="007C3618" w:rsidRDefault="009043E8" w:rsidP="00126509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9043E8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mitochondrial membrane organization </w:t>
            </w:r>
            <w:r w:rsidR="00126509"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BP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="00126509"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24589C9F" w14:textId="4026CB4C" w:rsidR="00126509" w:rsidRPr="007C3618" w:rsidRDefault="009043E8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7006</w:t>
            </w:r>
          </w:p>
        </w:tc>
        <w:tc>
          <w:tcPr>
            <w:tcW w:w="850" w:type="dxa"/>
            <w:vAlign w:val="center"/>
          </w:tcPr>
          <w:p w14:paraId="767D4A76" w14:textId="3EF7F294" w:rsidR="00126509" w:rsidRPr="007C3618" w:rsidRDefault="009043E8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276" w:type="dxa"/>
          </w:tcPr>
          <w:p w14:paraId="3F9E94BE" w14:textId="358E72EA" w:rsidR="00126509" w:rsidRPr="007C3618" w:rsidRDefault="009043E8" w:rsidP="00126509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hint="eastAsia"/>
                <w:sz w:val="16"/>
                <w:szCs w:val="16"/>
              </w:rPr>
              <w:t>Mfn2</w:t>
            </w:r>
          </w:p>
        </w:tc>
        <w:tc>
          <w:tcPr>
            <w:tcW w:w="992" w:type="dxa"/>
          </w:tcPr>
          <w:p w14:paraId="41BD0AE0" w14:textId="10387F4F" w:rsidR="00126509" w:rsidRPr="007C3618" w:rsidRDefault="009043E8" w:rsidP="0012650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hint="eastAsia"/>
                <w:sz w:val="16"/>
                <w:szCs w:val="16"/>
              </w:rPr>
              <w:t>0.008</w:t>
            </w:r>
          </w:p>
        </w:tc>
        <w:tc>
          <w:tcPr>
            <w:tcW w:w="1100" w:type="dxa"/>
          </w:tcPr>
          <w:p w14:paraId="0C5702A7" w14:textId="327DF2D3" w:rsidR="00126509" w:rsidRPr="007C3618" w:rsidRDefault="009043E8" w:rsidP="00126509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68</w:t>
            </w:r>
          </w:p>
        </w:tc>
      </w:tr>
      <w:tr w:rsidR="009043E8" w:rsidRPr="007C3618" w14:paraId="7D4750B6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7D303578" w14:textId="28D5A757" w:rsidR="009043E8" w:rsidRPr="007C3618" w:rsidRDefault="009043E8" w:rsidP="009043E8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9043E8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mitochondrial membrane organization 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BP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3D804916" w14:textId="0E568BCD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7006</w:t>
            </w:r>
          </w:p>
        </w:tc>
        <w:tc>
          <w:tcPr>
            <w:tcW w:w="850" w:type="dxa"/>
            <w:vAlign w:val="center"/>
          </w:tcPr>
          <w:p w14:paraId="7D80A62F" w14:textId="3C86E599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276" w:type="dxa"/>
          </w:tcPr>
          <w:p w14:paraId="4B744712" w14:textId="4FA3247B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hint="eastAsia"/>
                <w:sz w:val="16"/>
                <w:szCs w:val="16"/>
              </w:rPr>
              <w:t>Timm13</w:t>
            </w:r>
          </w:p>
        </w:tc>
        <w:tc>
          <w:tcPr>
            <w:tcW w:w="992" w:type="dxa"/>
          </w:tcPr>
          <w:p w14:paraId="46D749E4" w14:textId="71DBAFB1" w:rsidR="009043E8" w:rsidRPr="007C3618" w:rsidRDefault="009043E8" w:rsidP="009043E8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hint="eastAsia"/>
                <w:sz w:val="16"/>
                <w:szCs w:val="16"/>
              </w:rPr>
              <w:t>0.009</w:t>
            </w:r>
          </w:p>
        </w:tc>
        <w:tc>
          <w:tcPr>
            <w:tcW w:w="1100" w:type="dxa"/>
          </w:tcPr>
          <w:p w14:paraId="4C3A8D30" w14:textId="7874B0A1" w:rsidR="009043E8" w:rsidRPr="007C3618" w:rsidRDefault="009043E8" w:rsidP="009043E8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44</w:t>
            </w:r>
          </w:p>
        </w:tc>
      </w:tr>
      <w:tr w:rsidR="0085240D" w:rsidRPr="007C3618" w14:paraId="0E8C5ED1" w14:textId="77777777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4BD9FB9F" w14:textId="479CA41E" w:rsidR="0085240D" w:rsidRPr="007C3618" w:rsidRDefault="00710C1B" w:rsidP="00710C1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710C1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electron transfer activity and NAD binding</w:t>
            </w:r>
          </w:p>
        </w:tc>
        <w:tc>
          <w:tcPr>
            <w:tcW w:w="1276" w:type="dxa"/>
          </w:tcPr>
          <w:p w14:paraId="0496D603" w14:textId="100413D2" w:rsidR="0085240D" w:rsidRPr="007C3618" w:rsidRDefault="00710C1B" w:rsidP="00710C1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10C1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9055</w:t>
            </w:r>
          </w:p>
        </w:tc>
        <w:tc>
          <w:tcPr>
            <w:tcW w:w="850" w:type="dxa"/>
            <w:vAlign w:val="center"/>
          </w:tcPr>
          <w:p w14:paraId="299CDD00" w14:textId="6CC300D6" w:rsidR="0085240D" w:rsidRPr="007C3618" w:rsidRDefault="00710C1B" w:rsidP="00710C1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01D70D6A" w14:textId="651A8149" w:rsidR="0085240D" w:rsidRPr="007C3618" w:rsidRDefault="009043E8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Me1</w:t>
            </w:r>
          </w:p>
        </w:tc>
        <w:tc>
          <w:tcPr>
            <w:tcW w:w="992" w:type="dxa"/>
          </w:tcPr>
          <w:p w14:paraId="322A48C4" w14:textId="29F680A2" w:rsidR="0085240D" w:rsidRPr="007C3618" w:rsidRDefault="009043E8" w:rsidP="0085240D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hint="eastAsia"/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14:paraId="1B3655F5" w14:textId="3249A796" w:rsidR="0085240D" w:rsidRPr="007C3618" w:rsidRDefault="009043E8" w:rsidP="0085240D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6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3</w:t>
            </w:r>
          </w:p>
        </w:tc>
      </w:tr>
      <w:tr w:rsidR="009043E8" w:rsidRPr="007C3618" w14:paraId="5E2D4B8A" w14:textId="4A935C05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6865C37D" w14:textId="6852C373" w:rsidR="009043E8" w:rsidRPr="007C3618" w:rsidRDefault="009043E8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3098281" w14:textId="4A20FF33" w:rsidR="009043E8" w:rsidRPr="007C3618" w:rsidRDefault="009043E8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E05E83" w14:textId="6EEB1AFF" w:rsidR="009043E8" w:rsidRPr="007C3618" w:rsidRDefault="009043E8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096A4A7" w14:textId="4C778FD0" w:rsidR="009043E8" w:rsidRPr="007C3618" w:rsidRDefault="009043E8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E376512" w14:textId="21D4FD0D" w:rsidR="009043E8" w:rsidRPr="007C3618" w:rsidRDefault="009043E8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123E091B" w14:textId="02FC9113" w:rsidR="009043E8" w:rsidRPr="007C3618" w:rsidRDefault="009043E8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9043E8" w:rsidRPr="007C3618" w14:paraId="2DD3B3E9" w14:textId="70F009C0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AB7CB79" w14:textId="1BDD39FE" w:rsidR="009043E8" w:rsidRPr="00545AC2" w:rsidRDefault="00C555D6" w:rsidP="009043E8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Protein localization</w:t>
            </w:r>
          </w:p>
        </w:tc>
        <w:tc>
          <w:tcPr>
            <w:tcW w:w="1276" w:type="dxa"/>
          </w:tcPr>
          <w:p w14:paraId="4805885F" w14:textId="77777777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74D6CD2" w14:textId="77777777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05472A2" w14:textId="77777777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2BE6920" w14:textId="77777777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43B30CC0" w14:textId="77777777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9043E8" w:rsidRPr="007C3618" w14:paraId="066F8F61" w14:textId="46FD0149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2DA9CFD5" w14:textId="4DA9F988" w:rsidR="009043E8" w:rsidRPr="007C3618" w:rsidRDefault="009043E8" w:rsidP="009043E8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protein localization to membrane 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   (BP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5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6696DE37" w14:textId="230634A1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72657</w:t>
            </w:r>
          </w:p>
        </w:tc>
        <w:tc>
          <w:tcPr>
            <w:tcW w:w="850" w:type="dxa"/>
            <w:vAlign w:val="center"/>
          </w:tcPr>
          <w:p w14:paraId="44D7DAE4" w14:textId="5337E196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1276" w:type="dxa"/>
          </w:tcPr>
          <w:p w14:paraId="27F540C9" w14:textId="2CF934D4" w:rsidR="009043E8" w:rsidRPr="001428E4" w:rsidRDefault="009043E8" w:rsidP="0090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hint="eastAsia"/>
                <w:sz w:val="16"/>
                <w:szCs w:val="16"/>
              </w:rPr>
              <w:t>Dpp6</w:t>
            </w:r>
          </w:p>
        </w:tc>
        <w:tc>
          <w:tcPr>
            <w:tcW w:w="992" w:type="dxa"/>
          </w:tcPr>
          <w:p w14:paraId="06C31E56" w14:textId="2D7544CE" w:rsidR="009043E8" w:rsidRPr="001428E4" w:rsidRDefault="009043E8" w:rsidP="0090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hint="eastAsia"/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14:paraId="732717B2" w14:textId="76D003D4" w:rsidR="009043E8" w:rsidRPr="001428E4" w:rsidRDefault="009043E8" w:rsidP="0090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7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1</w:t>
            </w:r>
          </w:p>
        </w:tc>
      </w:tr>
      <w:tr w:rsidR="009043E8" w:rsidRPr="007C3618" w14:paraId="240B1AEE" w14:textId="3DC50120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0DC3051" w14:textId="3687F475" w:rsidR="009043E8" w:rsidRPr="00157008" w:rsidRDefault="009043E8" w:rsidP="009043E8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protein localization to membrane 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   (BP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5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1A36501F" w14:textId="304235CB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72657</w:t>
            </w:r>
          </w:p>
        </w:tc>
        <w:tc>
          <w:tcPr>
            <w:tcW w:w="850" w:type="dxa"/>
            <w:vAlign w:val="center"/>
          </w:tcPr>
          <w:p w14:paraId="30AC6DAF" w14:textId="345BAF81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1276" w:type="dxa"/>
          </w:tcPr>
          <w:p w14:paraId="61F8AF4C" w14:textId="18383AF2" w:rsidR="009043E8" w:rsidRPr="001428E4" w:rsidRDefault="009043E8" w:rsidP="0090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hint="eastAsia"/>
                <w:sz w:val="16"/>
                <w:szCs w:val="16"/>
              </w:rPr>
              <w:t>Rps28</w:t>
            </w:r>
          </w:p>
        </w:tc>
        <w:tc>
          <w:tcPr>
            <w:tcW w:w="992" w:type="dxa"/>
          </w:tcPr>
          <w:p w14:paraId="1C69DB34" w14:textId="1163E684" w:rsidR="009043E8" w:rsidRPr="001428E4" w:rsidRDefault="009043E8" w:rsidP="0090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hint="eastAsia"/>
                <w:sz w:val="16"/>
                <w:szCs w:val="16"/>
              </w:rPr>
              <w:t>0.047</w:t>
            </w:r>
          </w:p>
        </w:tc>
        <w:tc>
          <w:tcPr>
            <w:tcW w:w="1100" w:type="dxa"/>
          </w:tcPr>
          <w:p w14:paraId="49C8ED09" w14:textId="4A9D504E" w:rsidR="009043E8" w:rsidRPr="001428E4" w:rsidRDefault="009043E8" w:rsidP="009043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hint="eastAsia"/>
                <w:sz w:val="16"/>
                <w:szCs w:val="16"/>
              </w:rPr>
              <w:t>0.53</w:t>
            </w:r>
          </w:p>
        </w:tc>
      </w:tr>
      <w:tr w:rsidR="009043E8" w:rsidRPr="007C3618" w14:paraId="0B459263" w14:textId="3C3A45E4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5914E969" w14:textId="015DFE67" w:rsidR="009043E8" w:rsidRPr="007C3618" w:rsidRDefault="009043E8" w:rsidP="009043E8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protein localization to membrane 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   (BP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5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124B4FE4" w14:textId="1AA92C29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72657</w:t>
            </w:r>
          </w:p>
        </w:tc>
        <w:tc>
          <w:tcPr>
            <w:tcW w:w="850" w:type="dxa"/>
            <w:vAlign w:val="center"/>
          </w:tcPr>
          <w:p w14:paraId="6E44A322" w14:textId="67684A31" w:rsidR="009043E8" w:rsidRPr="007C3618" w:rsidRDefault="009043E8" w:rsidP="009043E8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85240D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1276" w:type="dxa"/>
          </w:tcPr>
          <w:p w14:paraId="5A33503A" w14:textId="597E4722" w:rsidR="009043E8" w:rsidRPr="001428E4" w:rsidRDefault="009043E8" w:rsidP="0090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85240D">
              <w:rPr>
                <w:rFonts w:hint="eastAsia"/>
                <w:sz w:val="16"/>
                <w:szCs w:val="16"/>
              </w:rPr>
              <w:t>Timm13</w:t>
            </w:r>
          </w:p>
        </w:tc>
        <w:tc>
          <w:tcPr>
            <w:tcW w:w="992" w:type="dxa"/>
          </w:tcPr>
          <w:p w14:paraId="7D99AB17" w14:textId="12FEA800" w:rsidR="009043E8" w:rsidRPr="001428E4" w:rsidRDefault="009043E8" w:rsidP="0090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043E8">
              <w:rPr>
                <w:rFonts w:hint="eastAsia"/>
                <w:sz w:val="16"/>
                <w:szCs w:val="16"/>
              </w:rPr>
              <w:t>0.009</w:t>
            </w:r>
          </w:p>
        </w:tc>
        <w:tc>
          <w:tcPr>
            <w:tcW w:w="1100" w:type="dxa"/>
          </w:tcPr>
          <w:p w14:paraId="22980A94" w14:textId="16EE95FC" w:rsidR="009043E8" w:rsidRPr="001428E4" w:rsidRDefault="009043E8" w:rsidP="009043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043E8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44</w:t>
            </w:r>
          </w:p>
        </w:tc>
      </w:tr>
      <w:tr w:rsidR="009043E8" w:rsidRPr="007C3618" w14:paraId="39DE36BA" w14:textId="3DDAA5EF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70D8B5A" w14:textId="7E94CBE9" w:rsidR="009043E8" w:rsidRPr="007C3618" w:rsidRDefault="009841E5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9841E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ellular protein localization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BP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1F2AF3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2DA7B5B1" w14:textId="6FDA877C" w:rsidR="009043E8" w:rsidRPr="007C3618" w:rsidRDefault="009841E5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841E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34613</w:t>
            </w:r>
          </w:p>
        </w:tc>
        <w:tc>
          <w:tcPr>
            <w:tcW w:w="850" w:type="dxa"/>
            <w:vAlign w:val="center"/>
          </w:tcPr>
          <w:p w14:paraId="15F21168" w14:textId="20C8096C" w:rsidR="009043E8" w:rsidRPr="007C3618" w:rsidRDefault="009841E5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841E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276" w:type="dxa"/>
          </w:tcPr>
          <w:p w14:paraId="02928EEA" w14:textId="1EB6F4C2" w:rsidR="009043E8" w:rsidRPr="001428E4" w:rsidRDefault="009841E5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841E5">
              <w:rPr>
                <w:rFonts w:hint="eastAsia"/>
                <w:sz w:val="16"/>
                <w:szCs w:val="16"/>
                <w:lang w:val="en-GB"/>
              </w:rPr>
              <w:t>Nup62</w:t>
            </w:r>
          </w:p>
        </w:tc>
        <w:tc>
          <w:tcPr>
            <w:tcW w:w="992" w:type="dxa"/>
          </w:tcPr>
          <w:p w14:paraId="4B81491A" w14:textId="05466A40" w:rsidR="009043E8" w:rsidRPr="001428E4" w:rsidRDefault="009841E5" w:rsidP="0085240D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841E5">
              <w:rPr>
                <w:rFonts w:hint="eastAsia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100" w:type="dxa"/>
          </w:tcPr>
          <w:p w14:paraId="081C9752" w14:textId="006499AE" w:rsidR="009043E8" w:rsidRPr="001428E4" w:rsidRDefault="009841E5" w:rsidP="0085240D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841E5">
              <w:rPr>
                <w:rFonts w:hint="eastAsia"/>
                <w:sz w:val="16"/>
                <w:szCs w:val="16"/>
                <w:lang w:val="en-GB"/>
              </w:rPr>
              <w:t>0.20</w:t>
            </w:r>
          </w:p>
        </w:tc>
      </w:tr>
      <w:tr w:rsidR="00C555D6" w:rsidRPr="007C3618" w14:paraId="2EC99C4C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758889E1" w14:textId="77777777" w:rsidR="00C555D6" w:rsidRPr="007C3618" w:rsidRDefault="00C555D6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21E7AB2" w14:textId="77777777" w:rsidR="00C555D6" w:rsidRPr="007C3618" w:rsidRDefault="00C555D6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655BF2E" w14:textId="77777777" w:rsidR="00C555D6" w:rsidRPr="007C3618" w:rsidRDefault="00C555D6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2940A40" w14:textId="77777777" w:rsidR="00C555D6" w:rsidRPr="001428E4" w:rsidRDefault="00C555D6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459F81D" w14:textId="77777777" w:rsidR="00C555D6" w:rsidRPr="001428E4" w:rsidRDefault="00C555D6" w:rsidP="0085240D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1A905996" w14:textId="77777777" w:rsidR="00C555D6" w:rsidRPr="001428E4" w:rsidRDefault="00C555D6" w:rsidP="0085240D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9841E5" w:rsidRPr="007C3618" w14:paraId="731FB4F6" w14:textId="77777777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656ED605" w14:textId="0E02E164" w:rsidR="009841E5" w:rsidRDefault="009841E5" w:rsidP="0085240D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Other</w:t>
            </w:r>
          </w:p>
        </w:tc>
        <w:tc>
          <w:tcPr>
            <w:tcW w:w="1276" w:type="dxa"/>
          </w:tcPr>
          <w:p w14:paraId="68156CEF" w14:textId="77777777" w:rsidR="009841E5" w:rsidRPr="00A10968" w:rsidRDefault="009841E5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900F4FA" w14:textId="77777777" w:rsidR="009841E5" w:rsidRDefault="009841E5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4C2E0BA" w14:textId="77777777" w:rsidR="009841E5" w:rsidRPr="001428E4" w:rsidRDefault="009841E5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342B77" w14:textId="77777777" w:rsidR="009841E5" w:rsidRPr="001428E4" w:rsidRDefault="009841E5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137463A7" w14:textId="77777777" w:rsidR="009841E5" w:rsidRPr="001428E4" w:rsidRDefault="009841E5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9841E5" w:rsidRPr="007C3618" w14:paraId="04DEA234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4CCF3829" w14:textId="6C9DDCEC" w:rsidR="009841E5" w:rsidRPr="00157008" w:rsidRDefault="009841E5" w:rsidP="009841E5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841E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bounding membrane of organelle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(CC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3</w:t>
            </w: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44AA5F6D" w14:textId="09F1FF80" w:rsidR="009841E5" w:rsidRPr="00A10968" w:rsidRDefault="009841E5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12505</w:t>
            </w:r>
          </w:p>
        </w:tc>
        <w:tc>
          <w:tcPr>
            <w:tcW w:w="850" w:type="dxa"/>
            <w:vAlign w:val="center"/>
          </w:tcPr>
          <w:p w14:paraId="571BACF7" w14:textId="68605449" w:rsidR="009841E5" w:rsidRDefault="009841E5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D05B9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55</w:t>
            </w:r>
          </w:p>
        </w:tc>
        <w:tc>
          <w:tcPr>
            <w:tcW w:w="1276" w:type="dxa"/>
          </w:tcPr>
          <w:p w14:paraId="5BC76DCC" w14:textId="2917F505" w:rsidR="009841E5" w:rsidRPr="001428E4" w:rsidRDefault="009841E5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Tmem35a</w:t>
            </w:r>
          </w:p>
        </w:tc>
        <w:tc>
          <w:tcPr>
            <w:tcW w:w="992" w:type="dxa"/>
          </w:tcPr>
          <w:p w14:paraId="0CCC24CC" w14:textId="74C7AB91" w:rsidR="009841E5" w:rsidRPr="001428E4" w:rsidRDefault="009841E5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0.018</w:t>
            </w:r>
          </w:p>
        </w:tc>
        <w:tc>
          <w:tcPr>
            <w:tcW w:w="1100" w:type="dxa"/>
          </w:tcPr>
          <w:p w14:paraId="0EAC58FD" w14:textId="758C92ED" w:rsidR="009841E5" w:rsidRPr="001428E4" w:rsidRDefault="009841E5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0.5</w:t>
            </w: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</w:tr>
      <w:tr w:rsidR="009841E5" w:rsidRPr="007C3618" w14:paraId="318C4741" w14:textId="77777777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1A5C3B8F" w14:textId="41FA8043" w:rsidR="009841E5" w:rsidRPr="00C02F85" w:rsidRDefault="009841E5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9841E5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adherin binding</w:t>
            </w: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   (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MF</w:t>
            </w: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5F65900C" w14:textId="33233E59" w:rsidR="009841E5" w:rsidRPr="00A10968" w:rsidRDefault="009841E5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D05B9">
              <w:rPr>
                <w:rFonts w:ascii="Arial" w:hAnsi="Arial" w:hint="eastAsia"/>
                <w:sz w:val="16"/>
                <w:szCs w:val="16"/>
              </w:rPr>
              <w:t>GO:0012505</w:t>
            </w:r>
          </w:p>
        </w:tc>
        <w:tc>
          <w:tcPr>
            <w:tcW w:w="850" w:type="dxa"/>
            <w:vAlign w:val="center"/>
          </w:tcPr>
          <w:p w14:paraId="565417EA" w14:textId="42120026" w:rsidR="009841E5" w:rsidRDefault="009841E5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9841E5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192</w:t>
            </w:r>
          </w:p>
        </w:tc>
        <w:tc>
          <w:tcPr>
            <w:tcW w:w="1276" w:type="dxa"/>
          </w:tcPr>
          <w:p w14:paraId="73265A00" w14:textId="38DED87F" w:rsidR="009841E5" w:rsidRPr="001428E4" w:rsidRDefault="009841E5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Prdx1</w:t>
            </w:r>
          </w:p>
        </w:tc>
        <w:tc>
          <w:tcPr>
            <w:tcW w:w="992" w:type="dxa"/>
          </w:tcPr>
          <w:p w14:paraId="2157A4B8" w14:textId="70CA07C4" w:rsidR="009841E5" w:rsidRPr="001428E4" w:rsidRDefault="009841E5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0.042</w:t>
            </w:r>
          </w:p>
        </w:tc>
        <w:tc>
          <w:tcPr>
            <w:tcW w:w="1100" w:type="dxa"/>
          </w:tcPr>
          <w:p w14:paraId="3A56DDEB" w14:textId="38927B1C" w:rsidR="009841E5" w:rsidRPr="001428E4" w:rsidRDefault="009841E5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9841E5">
              <w:rPr>
                <w:rFonts w:ascii="Arial" w:hAnsi="Arial" w:hint="eastAsia"/>
                <w:sz w:val="16"/>
                <w:szCs w:val="16"/>
              </w:rPr>
              <w:t>0.75</w:t>
            </w:r>
          </w:p>
        </w:tc>
      </w:tr>
      <w:tr w:rsidR="009841E5" w:rsidRPr="007C3618" w14:paraId="5CE663B2" w14:textId="4BE5E1EE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1CE6449B" w14:textId="2C9B40D8" w:rsidR="009841E5" w:rsidRPr="007C3618" w:rsidRDefault="006E08BE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6E08BE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calcium ion binding</w:t>
            </w:r>
            <w:r w:rsidR="009841E5" w:rsidRPr="00ED05B9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276" w:type="dxa"/>
          </w:tcPr>
          <w:p w14:paraId="48E2A947" w14:textId="20C20363" w:rsidR="009841E5" w:rsidRPr="00A10968" w:rsidRDefault="006E08BE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GO:0005509</w:t>
            </w:r>
          </w:p>
        </w:tc>
        <w:tc>
          <w:tcPr>
            <w:tcW w:w="850" w:type="dxa"/>
            <w:vAlign w:val="center"/>
          </w:tcPr>
          <w:p w14:paraId="3A84E0C2" w14:textId="0DD32377" w:rsidR="009841E5" w:rsidRPr="007C3618" w:rsidRDefault="006E08BE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16AF55C2" w14:textId="1D418C01" w:rsidR="009841E5" w:rsidRPr="001428E4" w:rsidRDefault="006E08BE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Capns1</w:t>
            </w:r>
          </w:p>
        </w:tc>
        <w:tc>
          <w:tcPr>
            <w:tcW w:w="992" w:type="dxa"/>
          </w:tcPr>
          <w:p w14:paraId="5F79C0CD" w14:textId="786CA225" w:rsidR="009841E5" w:rsidRPr="001428E4" w:rsidRDefault="006E08BE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0.04</w:t>
            </w: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14:paraId="4D1949B1" w14:textId="2D945324" w:rsidR="009841E5" w:rsidRPr="001428E4" w:rsidRDefault="006E08BE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0.60</w:t>
            </w:r>
          </w:p>
        </w:tc>
      </w:tr>
      <w:tr w:rsidR="009841E5" w:rsidRPr="007C3618" w14:paraId="6F9035E4" w14:textId="5E2CEA29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D8B7ABC" w14:textId="7C2B0864" w:rsidR="009841E5" w:rsidRPr="00157008" w:rsidRDefault="006E08BE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6E08BE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endonuclease activity</w:t>
            </w:r>
          </w:p>
        </w:tc>
        <w:tc>
          <w:tcPr>
            <w:tcW w:w="1276" w:type="dxa"/>
          </w:tcPr>
          <w:p w14:paraId="3AF03452" w14:textId="3530596C" w:rsidR="009841E5" w:rsidRPr="00A10968" w:rsidRDefault="006E08BE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GO:0004519</w:t>
            </w:r>
          </w:p>
        </w:tc>
        <w:tc>
          <w:tcPr>
            <w:tcW w:w="850" w:type="dxa"/>
            <w:vAlign w:val="center"/>
          </w:tcPr>
          <w:p w14:paraId="2C140635" w14:textId="55775B26" w:rsidR="009841E5" w:rsidRPr="007C3618" w:rsidRDefault="006E08BE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173EDF9F" w14:textId="5798A90D" w:rsidR="009841E5" w:rsidRPr="001428E4" w:rsidRDefault="006E08BE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E08BE">
              <w:rPr>
                <w:rFonts w:ascii="Arial" w:hAnsi="Arial" w:hint="eastAsia"/>
                <w:sz w:val="16"/>
                <w:szCs w:val="16"/>
              </w:rPr>
              <w:t>Exog</w:t>
            </w:r>
            <w:proofErr w:type="spellEnd"/>
          </w:p>
        </w:tc>
        <w:tc>
          <w:tcPr>
            <w:tcW w:w="992" w:type="dxa"/>
          </w:tcPr>
          <w:p w14:paraId="62158B5C" w14:textId="6CA30471" w:rsidR="009841E5" w:rsidRPr="001428E4" w:rsidRDefault="006E08BE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0.013</w:t>
            </w:r>
          </w:p>
        </w:tc>
        <w:tc>
          <w:tcPr>
            <w:tcW w:w="1100" w:type="dxa"/>
          </w:tcPr>
          <w:p w14:paraId="7C1FFF15" w14:textId="6CC5F74A" w:rsidR="009841E5" w:rsidRPr="001428E4" w:rsidRDefault="006E08BE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0.3</w:t>
            </w: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</w:tr>
      <w:tr w:rsidR="009841E5" w:rsidRPr="007C3618" w14:paraId="5BC0D81D" w14:textId="77777777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4825FC43" w14:textId="2877AA81" w:rsidR="009841E5" w:rsidRPr="00157008" w:rsidRDefault="006E08BE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6E08BE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ubiquitination</w:t>
            </w:r>
          </w:p>
        </w:tc>
        <w:tc>
          <w:tcPr>
            <w:tcW w:w="1276" w:type="dxa"/>
          </w:tcPr>
          <w:p w14:paraId="744B6157" w14:textId="38560559" w:rsidR="009841E5" w:rsidRPr="00A10968" w:rsidRDefault="006E08BE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591BF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UniProtKB</w:t>
            </w:r>
            <w:proofErr w:type="spellEnd"/>
          </w:p>
        </w:tc>
        <w:tc>
          <w:tcPr>
            <w:tcW w:w="850" w:type="dxa"/>
            <w:vAlign w:val="center"/>
          </w:tcPr>
          <w:p w14:paraId="0AE23FFE" w14:textId="52BC5755" w:rsidR="009841E5" w:rsidRDefault="006E08BE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24BDB0A4" w14:textId="68841FFD" w:rsidR="009841E5" w:rsidRPr="001428E4" w:rsidRDefault="006E08BE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Sugt1</w:t>
            </w:r>
          </w:p>
        </w:tc>
        <w:tc>
          <w:tcPr>
            <w:tcW w:w="992" w:type="dxa"/>
          </w:tcPr>
          <w:p w14:paraId="1C2E545A" w14:textId="40657A10" w:rsidR="009841E5" w:rsidRPr="001428E4" w:rsidRDefault="006E08BE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0.0009</w:t>
            </w:r>
          </w:p>
        </w:tc>
        <w:tc>
          <w:tcPr>
            <w:tcW w:w="1100" w:type="dxa"/>
          </w:tcPr>
          <w:p w14:paraId="3866D331" w14:textId="78102B01" w:rsidR="009841E5" w:rsidRPr="001428E4" w:rsidRDefault="006E08BE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E08BE">
              <w:rPr>
                <w:rFonts w:ascii="Arial" w:hAnsi="Arial" w:hint="eastAsia"/>
                <w:sz w:val="16"/>
                <w:szCs w:val="16"/>
              </w:rPr>
              <w:t>0.1</w:t>
            </w: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</w:tr>
      <w:tr w:rsidR="009841E5" w:rsidRPr="007C3618" w14:paraId="37E70D84" w14:textId="77777777" w:rsidTr="006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33D393C0" w14:textId="1651438F" w:rsidR="009841E5" w:rsidRPr="00157008" w:rsidRDefault="00BC11C6" w:rsidP="00BC11C6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C11C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BC11C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homodimerization</w:t>
            </w:r>
            <w:proofErr w:type="spellEnd"/>
            <w:r w:rsidRPr="00BC11C6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activity</w:t>
            </w:r>
          </w:p>
        </w:tc>
        <w:tc>
          <w:tcPr>
            <w:tcW w:w="1276" w:type="dxa"/>
          </w:tcPr>
          <w:p w14:paraId="56D7FBB9" w14:textId="343AE2B7" w:rsidR="009841E5" w:rsidRPr="00A10968" w:rsidRDefault="00BC11C6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C11C6">
              <w:rPr>
                <w:rFonts w:ascii="Arial" w:hAnsi="Arial" w:hint="eastAsia"/>
                <w:sz w:val="16"/>
                <w:szCs w:val="16"/>
              </w:rPr>
              <w:t>GO:0046983</w:t>
            </w:r>
          </w:p>
        </w:tc>
        <w:tc>
          <w:tcPr>
            <w:tcW w:w="850" w:type="dxa"/>
            <w:vAlign w:val="center"/>
          </w:tcPr>
          <w:p w14:paraId="36E0D348" w14:textId="438E3294" w:rsidR="009841E5" w:rsidRDefault="009841E5" w:rsidP="0085240D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6A163A49" w14:textId="404709FE" w:rsidR="009841E5" w:rsidRPr="001428E4" w:rsidRDefault="00BC11C6" w:rsidP="00852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Cbs</w:t>
            </w:r>
            <w:proofErr w:type="spellEnd"/>
          </w:p>
        </w:tc>
        <w:tc>
          <w:tcPr>
            <w:tcW w:w="992" w:type="dxa"/>
          </w:tcPr>
          <w:p w14:paraId="71C6E725" w14:textId="1BCF68CE" w:rsidR="009841E5" w:rsidRPr="001428E4" w:rsidRDefault="00BC11C6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C11C6">
              <w:rPr>
                <w:rFonts w:ascii="Arial" w:hAnsi="Arial" w:hint="eastAsia"/>
                <w:sz w:val="16"/>
                <w:szCs w:val="16"/>
              </w:rPr>
              <w:t>0.005</w:t>
            </w:r>
          </w:p>
        </w:tc>
        <w:tc>
          <w:tcPr>
            <w:tcW w:w="1100" w:type="dxa"/>
          </w:tcPr>
          <w:p w14:paraId="769E7478" w14:textId="7216409D" w:rsidR="009841E5" w:rsidRPr="001428E4" w:rsidRDefault="00BC11C6" w:rsidP="00852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C11C6">
              <w:rPr>
                <w:rFonts w:ascii="Arial" w:hAnsi="Arial" w:hint="eastAsia"/>
                <w:sz w:val="16"/>
                <w:szCs w:val="16"/>
              </w:rPr>
              <w:t>0.1</w:t>
            </w: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</w:tr>
      <w:tr w:rsidR="009841E5" w:rsidRPr="007C3618" w14:paraId="54C87941" w14:textId="7289C0D0" w:rsidTr="006E08B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vAlign w:val="center"/>
          </w:tcPr>
          <w:p w14:paraId="0A705422" w14:textId="7C4B6E24" w:rsidR="009841E5" w:rsidRPr="007C3618" w:rsidRDefault="00BC11C6" w:rsidP="0085240D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125849D6" w14:textId="6440E376" w:rsidR="009841E5" w:rsidRPr="00A10968" w:rsidRDefault="00BC11C6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0155408" w14:textId="085E3B11" w:rsidR="009841E5" w:rsidRPr="007C3618" w:rsidRDefault="009841E5" w:rsidP="0085240D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2D45A713" w14:textId="0DA56C33" w:rsidR="009841E5" w:rsidRPr="001428E4" w:rsidRDefault="00BC11C6" w:rsidP="0085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C11C6">
              <w:rPr>
                <w:rFonts w:ascii="Arial" w:hAnsi="Arial" w:hint="eastAsia"/>
                <w:sz w:val="16"/>
                <w:szCs w:val="16"/>
              </w:rPr>
              <w:t>Ccdc58</w:t>
            </w:r>
          </w:p>
        </w:tc>
        <w:tc>
          <w:tcPr>
            <w:tcW w:w="992" w:type="dxa"/>
          </w:tcPr>
          <w:p w14:paraId="64275A84" w14:textId="5B5841A3" w:rsidR="009841E5" w:rsidRPr="001428E4" w:rsidRDefault="00BC11C6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C11C6">
              <w:rPr>
                <w:rFonts w:ascii="Arial" w:hAnsi="Arial" w:hint="eastAsia"/>
                <w:sz w:val="16"/>
                <w:szCs w:val="16"/>
              </w:rPr>
              <w:t>0.041</w:t>
            </w:r>
          </w:p>
        </w:tc>
        <w:tc>
          <w:tcPr>
            <w:tcW w:w="1100" w:type="dxa"/>
          </w:tcPr>
          <w:p w14:paraId="29B6D2E4" w14:textId="2C3F8038" w:rsidR="009841E5" w:rsidRPr="001428E4" w:rsidRDefault="00BC11C6" w:rsidP="00852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C11C6">
              <w:rPr>
                <w:rFonts w:ascii="Arial" w:hAnsi="Arial" w:hint="eastAsia"/>
                <w:sz w:val="16"/>
                <w:szCs w:val="16"/>
              </w:rPr>
              <w:t>0.4</w:t>
            </w: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</w:tbl>
    <w:p w14:paraId="29E0A3C2" w14:textId="495EF8BA" w:rsidR="00D1156E" w:rsidRDefault="00D1156E" w:rsidP="008023FB">
      <w:pPr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</w:p>
    <w:p w14:paraId="5B78D36E" w14:textId="45541753" w:rsidR="005D15A3" w:rsidRDefault="005D15A3" w:rsidP="008023FB">
      <w:pPr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</w:p>
    <w:p w14:paraId="460FA85D" w14:textId="61BAD020" w:rsidR="005D15A3" w:rsidRDefault="005D15A3">
      <w:pPr>
        <w:spacing w:after="200" w:line="276" w:lineRule="auto"/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  <w:r>
        <w:rPr>
          <w:rFonts w:asciiTheme="minorBidi" w:hAnsiTheme="minorBidi" w:cstheme="minorBidi"/>
          <w:sz w:val="16"/>
          <w:szCs w:val="16"/>
          <w:vertAlign w:val="superscript"/>
          <w:lang w:val="en-US"/>
        </w:rPr>
        <w:br w:type="page"/>
      </w:r>
    </w:p>
    <w:p w14:paraId="6725FDAF" w14:textId="1F93E540" w:rsidR="005D15A3" w:rsidRPr="00A60694" w:rsidRDefault="00A21A3D" w:rsidP="00FE3451">
      <w:pPr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lang w:val="en-US"/>
        </w:rPr>
        <w:lastRenderedPageBreak/>
        <w:t xml:space="preserve">Table </w:t>
      </w:r>
      <w:r w:rsidR="00FE3451">
        <w:rPr>
          <w:rFonts w:asciiTheme="minorBidi" w:hAnsiTheme="minorBidi" w:cstheme="minorBidi"/>
          <w:lang w:val="en-US"/>
        </w:rPr>
        <w:t>8</w:t>
      </w:r>
      <w:r w:rsidR="00A60694" w:rsidRPr="00A60694">
        <w:rPr>
          <w:rFonts w:asciiTheme="minorBidi" w:hAnsiTheme="minorBidi" w:cstheme="minorBidi"/>
          <w:lang w:val="en-US"/>
        </w:rPr>
        <w:t xml:space="preserve">. </w:t>
      </w:r>
      <w:r w:rsidR="00A60694">
        <w:rPr>
          <w:rFonts w:asciiTheme="minorBidi" w:hAnsiTheme="minorBidi" w:cstheme="minorBidi"/>
          <w:lang w:val="en-US"/>
        </w:rPr>
        <w:t>Proteins enriched in Ki91 cortical axons</w:t>
      </w:r>
      <w:bookmarkStart w:id="0" w:name="_GoBack"/>
      <w:bookmarkEnd w:id="0"/>
    </w:p>
    <w:tbl>
      <w:tblPr>
        <w:tblStyle w:val="Tabelalisty4akcent31"/>
        <w:tblpPr w:leftFromText="141" w:rightFromText="141" w:vertAnchor="page" w:horzAnchor="margin" w:tblpY="1801"/>
        <w:tblW w:w="9288" w:type="dxa"/>
        <w:tblLayout w:type="fixed"/>
        <w:tblLook w:val="04A0" w:firstRow="1" w:lastRow="0" w:firstColumn="1" w:lastColumn="0" w:noHBand="0" w:noVBand="1"/>
      </w:tblPr>
      <w:tblGrid>
        <w:gridCol w:w="1289"/>
        <w:gridCol w:w="1680"/>
        <w:gridCol w:w="825"/>
        <w:gridCol w:w="1134"/>
        <w:gridCol w:w="992"/>
        <w:gridCol w:w="1276"/>
        <w:gridCol w:w="992"/>
        <w:gridCol w:w="1100"/>
      </w:tblGrid>
      <w:tr w:rsidR="005D15A3" w:rsidRPr="00A60694" w14:paraId="3B8C250C" w14:textId="77777777" w:rsidTr="00B11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Align w:val="center"/>
          </w:tcPr>
          <w:p w14:paraId="476CACE7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680" w:type="dxa"/>
            <w:vAlign w:val="center"/>
          </w:tcPr>
          <w:p w14:paraId="2F31EB71" w14:textId="77777777" w:rsidR="005D15A3" w:rsidRPr="00A411CA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C3618"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term</w:t>
            </w:r>
          </w:p>
        </w:tc>
        <w:tc>
          <w:tcPr>
            <w:tcW w:w="1959" w:type="dxa"/>
            <w:gridSpan w:val="2"/>
            <w:vAlign w:val="center"/>
          </w:tcPr>
          <w:p w14:paraId="29221981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GO ID</w:t>
            </w:r>
          </w:p>
        </w:tc>
        <w:tc>
          <w:tcPr>
            <w:tcW w:w="992" w:type="dxa"/>
            <w:vAlign w:val="center"/>
          </w:tcPr>
          <w:p w14:paraId="1C394055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q value</w:t>
            </w: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br/>
              <w:t>(GO term)</w:t>
            </w:r>
          </w:p>
        </w:tc>
        <w:tc>
          <w:tcPr>
            <w:tcW w:w="1276" w:type="dxa"/>
            <w:vAlign w:val="center"/>
          </w:tcPr>
          <w:p w14:paraId="5B65C7E1" w14:textId="77777777" w:rsidR="005D15A3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992" w:type="dxa"/>
            <w:vAlign w:val="center"/>
          </w:tcPr>
          <w:p w14:paraId="6AB1FC1F" w14:textId="77777777" w:rsidR="005D15A3" w:rsidRDefault="005D15A3" w:rsidP="005D15A3">
            <w:pPr>
              <w:pStyle w:val="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100" w:type="dxa"/>
            <w:vAlign w:val="center"/>
          </w:tcPr>
          <w:p w14:paraId="492214FE" w14:textId="738D8E8E" w:rsidR="005D15A3" w:rsidRDefault="005D15A3" w:rsidP="005D15A3">
            <w:pPr>
              <w:pStyle w:val="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Cs w:val="0"/>
                <w:sz w:val="16"/>
                <w:szCs w:val="16"/>
                <w:lang w:val="en-GB"/>
              </w:rPr>
              <w:t>Ratio axon to soma</w:t>
            </w:r>
          </w:p>
        </w:tc>
      </w:tr>
      <w:tr w:rsidR="005D15A3" w:rsidRPr="00A60694" w14:paraId="3B0E7D5E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0A760FDC" w14:textId="58FECC87" w:rsidR="005D15A3" w:rsidRPr="00545AC2" w:rsidRDefault="004C7FCB" w:rsidP="005D15A3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Translation and splicing</w:t>
            </w:r>
            <w:r w:rsidR="005D15A3">
              <w:rPr>
                <w:rFonts w:asciiTheme="minorBidi" w:hAnsiTheme="minorBidi" w:cstheme="minorBidi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E4B1DDF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2C5E1A2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C6DD3CE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C63320B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3483B048" w14:textId="77777777" w:rsidR="005D15A3" w:rsidRPr="007C3618" w:rsidRDefault="005D15A3" w:rsidP="005D15A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5D15A3" w:rsidRPr="007C3618" w14:paraId="6A166D6F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35EC565E" w14:textId="2E6DDDCC" w:rsidR="005D15A3" w:rsidRPr="007C3618" w:rsidRDefault="002F63D3" w:rsidP="005D15A3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translation preinitiation complex</w:t>
            </w:r>
            <w:r w:rsidR="005D15A3"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 xml:space="preserve">    (CC level 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3</w:t>
            </w:r>
            <w:r w:rsidR="005D15A3"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6BA181C" w14:textId="29CE4B83" w:rsidR="005D15A3" w:rsidRPr="007C3618" w:rsidRDefault="002F63D3" w:rsidP="005D15A3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70993</w:t>
            </w:r>
          </w:p>
        </w:tc>
        <w:tc>
          <w:tcPr>
            <w:tcW w:w="992" w:type="dxa"/>
            <w:vAlign w:val="center"/>
          </w:tcPr>
          <w:p w14:paraId="6C3BBA58" w14:textId="2FECDFAC" w:rsidR="005D15A3" w:rsidRPr="007C3618" w:rsidRDefault="002F63D3" w:rsidP="005D15A3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6.16e-05</w:t>
            </w:r>
          </w:p>
        </w:tc>
        <w:tc>
          <w:tcPr>
            <w:tcW w:w="1276" w:type="dxa"/>
            <w:vAlign w:val="center"/>
          </w:tcPr>
          <w:p w14:paraId="4A68A972" w14:textId="004A095D" w:rsidR="005D15A3" w:rsidRPr="0031274F" w:rsidRDefault="002F63D3" w:rsidP="005D1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F63D3">
              <w:rPr>
                <w:rFonts w:ascii="Arial" w:hAnsi="Arial" w:hint="eastAsia"/>
                <w:sz w:val="16"/>
                <w:szCs w:val="16"/>
              </w:rPr>
              <w:t>Eif3e</w:t>
            </w:r>
          </w:p>
        </w:tc>
        <w:tc>
          <w:tcPr>
            <w:tcW w:w="992" w:type="dxa"/>
          </w:tcPr>
          <w:p w14:paraId="2C394E69" w14:textId="6FB88E4E" w:rsidR="005D15A3" w:rsidRPr="009F127B" w:rsidRDefault="002F63D3" w:rsidP="005D1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F63D3">
              <w:rPr>
                <w:rFonts w:ascii="Arial" w:hAnsi="Arial" w:hint="eastAsia"/>
                <w:sz w:val="16"/>
                <w:szCs w:val="16"/>
              </w:rPr>
              <w:t>0.025</w:t>
            </w:r>
          </w:p>
        </w:tc>
        <w:tc>
          <w:tcPr>
            <w:tcW w:w="1100" w:type="dxa"/>
          </w:tcPr>
          <w:p w14:paraId="2D81DD60" w14:textId="4D435841" w:rsidR="005D15A3" w:rsidRPr="009F127B" w:rsidRDefault="002F63D3" w:rsidP="005D1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2F63D3">
              <w:rPr>
                <w:rFonts w:ascii="Arial" w:hAnsi="Arial" w:hint="eastAsia"/>
                <w:sz w:val="16"/>
                <w:szCs w:val="16"/>
              </w:rPr>
              <w:t>16.02</w:t>
            </w:r>
          </w:p>
        </w:tc>
      </w:tr>
      <w:tr w:rsidR="002F63D3" w:rsidRPr="007C3618" w14:paraId="32569AB4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7971390D" w14:textId="49FC37B6" w:rsidR="002F63D3" w:rsidRPr="007C3618" w:rsidRDefault="002F63D3" w:rsidP="002F63D3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translation preinitiation complex</w:t>
            </w: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 xml:space="preserve">    (CC level 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3</w:t>
            </w: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7A69FFD" w14:textId="7BEC0D50" w:rsidR="002F63D3" w:rsidRPr="007C3618" w:rsidRDefault="002F63D3" w:rsidP="002F63D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70993</w:t>
            </w:r>
          </w:p>
        </w:tc>
        <w:tc>
          <w:tcPr>
            <w:tcW w:w="992" w:type="dxa"/>
            <w:vAlign w:val="center"/>
          </w:tcPr>
          <w:p w14:paraId="1E544E8E" w14:textId="3BF6DA5E" w:rsidR="002F63D3" w:rsidRPr="007C3618" w:rsidRDefault="002F63D3" w:rsidP="002F63D3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6.16e-05</w:t>
            </w:r>
          </w:p>
        </w:tc>
        <w:tc>
          <w:tcPr>
            <w:tcW w:w="1276" w:type="dxa"/>
            <w:vAlign w:val="center"/>
          </w:tcPr>
          <w:p w14:paraId="2356666B" w14:textId="10D8A7C6" w:rsidR="002F63D3" w:rsidRPr="0031274F" w:rsidRDefault="00B15147" w:rsidP="002F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Eif3g</w:t>
            </w:r>
          </w:p>
        </w:tc>
        <w:tc>
          <w:tcPr>
            <w:tcW w:w="992" w:type="dxa"/>
          </w:tcPr>
          <w:p w14:paraId="44A3DFA0" w14:textId="33DE31E2" w:rsidR="002F63D3" w:rsidRPr="009F127B" w:rsidRDefault="00B15147" w:rsidP="002F6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0.03</w:t>
            </w: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14:paraId="5DC6E546" w14:textId="475D8F4B" w:rsidR="002F63D3" w:rsidRPr="009F127B" w:rsidRDefault="00B15147" w:rsidP="002F6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2.14</w:t>
            </w:r>
          </w:p>
        </w:tc>
      </w:tr>
      <w:tr w:rsidR="002F63D3" w:rsidRPr="007C3618" w14:paraId="7FA6D125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3F79B0ED" w14:textId="49021CC8" w:rsidR="002F63D3" w:rsidRPr="007C3618" w:rsidRDefault="002F63D3" w:rsidP="002F63D3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translation preinitiation complex</w:t>
            </w: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 xml:space="preserve">    (CC level 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3</w:t>
            </w:r>
            <w:r w:rsidRPr="005D15A3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A853D27" w14:textId="6C213209" w:rsidR="002F63D3" w:rsidRPr="007C3618" w:rsidRDefault="002F63D3" w:rsidP="002F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70993</w:t>
            </w:r>
          </w:p>
        </w:tc>
        <w:tc>
          <w:tcPr>
            <w:tcW w:w="992" w:type="dxa"/>
            <w:vAlign w:val="center"/>
          </w:tcPr>
          <w:p w14:paraId="2487DED5" w14:textId="3F4E1444" w:rsidR="002F63D3" w:rsidRPr="007C3618" w:rsidRDefault="002F63D3" w:rsidP="002F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2F63D3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6.16e-05</w:t>
            </w:r>
          </w:p>
        </w:tc>
        <w:tc>
          <w:tcPr>
            <w:tcW w:w="1276" w:type="dxa"/>
            <w:vAlign w:val="center"/>
          </w:tcPr>
          <w:p w14:paraId="0B7C46CE" w14:textId="2123DF65" w:rsidR="002F63D3" w:rsidRPr="0031274F" w:rsidRDefault="00B15147" w:rsidP="002F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Eif3h</w:t>
            </w:r>
          </w:p>
        </w:tc>
        <w:tc>
          <w:tcPr>
            <w:tcW w:w="992" w:type="dxa"/>
          </w:tcPr>
          <w:p w14:paraId="39B513DE" w14:textId="05D2B87D" w:rsidR="002F63D3" w:rsidRPr="009F127B" w:rsidRDefault="00B15147" w:rsidP="002F6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0.046</w:t>
            </w:r>
          </w:p>
        </w:tc>
        <w:tc>
          <w:tcPr>
            <w:tcW w:w="1100" w:type="dxa"/>
          </w:tcPr>
          <w:p w14:paraId="72C80CFA" w14:textId="6B996542" w:rsidR="002F63D3" w:rsidRPr="009F127B" w:rsidRDefault="00B15147" w:rsidP="002F6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2.10</w:t>
            </w:r>
          </w:p>
        </w:tc>
      </w:tr>
      <w:tr w:rsidR="002F63D3" w:rsidRPr="007C3618" w14:paraId="30C6370A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3DB2823C" w14:textId="6610B26C" w:rsidR="002F63D3" w:rsidRPr="007C3618" w:rsidRDefault="00B15147" w:rsidP="002F63D3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3C75CE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ribosome    (CC level 3)</w:t>
            </w:r>
          </w:p>
        </w:tc>
        <w:tc>
          <w:tcPr>
            <w:tcW w:w="1134" w:type="dxa"/>
            <w:vAlign w:val="center"/>
          </w:tcPr>
          <w:p w14:paraId="043B1323" w14:textId="752CAC0A" w:rsidR="002F63D3" w:rsidRPr="007C3618" w:rsidRDefault="00B15147" w:rsidP="002F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40</w:t>
            </w:r>
          </w:p>
        </w:tc>
        <w:tc>
          <w:tcPr>
            <w:tcW w:w="992" w:type="dxa"/>
            <w:vAlign w:val="center"/>
          </w:tcPr>
          <w:p w14:paraId="6959E94C" w14:textId="751C8CB5" w:rsidR="002F63D3" w:rsidRPr="007C3618" w:rsidRDefault="00B15147" w:rsidP="002F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0.000237</w:t>
            </w:r>
          </w:p>
        </w:tc>
        <w:tc>
          <w:tcPr>
            <w:tcW w:w="1276" w:type="dxa"/>
            <w:vAlign w:val="center"/>
          </w:tcPr>
          <w:p w14:paraId="395802AB" w14:textId="5DE9625C" w:rsidR="002F63D3" w:rsidRPr="0031274F" w:rsidRDefault="00B15147" w:rsidP="002F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Rpl8</w:t>
            </w:r>
          </w:p>
        </w:tc>
        <w:tc>
          <w:tcPr>
            <w:tcW w:w="992" w:type="dxa"/>
          </w:tcPr>
          <w:p w14:paraId="006B2FD8" w14:textId="6C047CF0" w:rsidR="002F63D3" w:rsidRPr="009F127B" w:rsidRDefault="00B15147" w:rsidP="002F6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0.04</w:t>
            </w:r>
            <w:r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2B171D27" w14:textId="19B53B5B" w:rsidR="002F63D3" w:rsidRPr="009F127B" w:rsidRDefault="00B15147" w:rsidP="002F6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="Arial" w:hAnsi="Arial" w:hint="eastAsia"/>
                <w:sz w:val="16"/>
                <w:szCs w:val="16"/>
              </w:rPr>
              <w:t>1.79</w:t>
            </w:r>
          </w:p>
        </w:tc>
      </w:tr>
      <w:tr w:rsidR="00B15147" w:rsidRPr="007C3618" w14:paraId="18CAA1BF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3F3A3FC1" w14:textId="361AFED3" w:rsidR="00B15147" w:rsidRPr="00604775" w:rsidRDefault="00B15147" w:rsidP="00B15147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3C75CE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ribosome    (CC level 3)</w:t>
            </w:r>
          </w:p>
        </w:tc>
        <w:tc>
          <w:tcPr>
            <w:tcW w:w="1134" w:type="dxa"/>
            <w:vAlign w:val="center"/>
          </w:tcPr>
          <w:p w14:paraId="38ACAB63" w14:textId="5EEF39B8" w:rsidR="00B15147" w:rsidRPr="007C3618" w:rsidRDefault="00B15147" w:rsidP="00B15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40</w:t>
            </w:r>
          </w:p>
        </w:tc>
        <w:tc>
          <w:tcPr>
            <w:tcW w:w="992" w:type="dxa"/>
            <w:vAlign w:val="center"/>
          </w:tcPr>
          <w:p w14:paraId="5337D612" w14:textId="082C0378" w:rsidR="00B15147" w:rsidRPr="007C3618" w:rsidRDefault="00B15147" w:rsidP="00B15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0.000237</w:t>
            </w:r>
          </w:p>
        </w:tc>
        <w:tc>
          <w:tcPr>
            <w:tcW w:w="1276" w:type="dxa"/>
            <w:vAlign w:val="center"/>
          </w:tcPr>
          <w:p w14:paraId="201C59F7" w14:textId="21FDC158" w:rsidR="00B15147" w:rsidRPr="0031274F" w:rsidRDefault="00B15147" w:rsidP="00B151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Rpl19</w:t>
            </w:r>
          </w:p>
        </w:tc>
        <w:tc>
          <w:tcPr>
            <w:tcW w:w="992" w:type="dxa"/>
            <w:vAlign w:val="center"/>
          </w:tcPr>
          <w:p w14:paraId="7AB42202" w14:textId="4F935070" w:rsidR="00B15147" w:rsidRPr="009F127B" w:rsidRDefault="00B15147" w:rsidP="00B1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0.04</w:t>
            </w:r>
            <w:r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0" w:type="dxa"/>
          </w:tcPr>
          <w:p w14:paraId="6B89994A" w14:textId="0E357FB0" w:rsidR="00B15147" w:rsidRPr="009F127B" w:rsidRDefault="00B15147" w:rsidP="00B15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color w:val="000000"/>
                <w:sz w:val="16"/>
                <w:szCs w:val="16"/>
              </w:rPr>
              <w:t>2.92</w:t>
            </w:r>
          </w:p>
        </w:tc>
      </w:tr>
      <w:tr w:rsidR="00B15147" w:rsidRPr="007C3618" w14:paraId="034F7DDA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30ABEB96" w14:textId="0BCA8B4C" w:rsidR="00B15147" w:rsidRPr="007C3618" w:rsidRDefault="00B15147" w:rsidP="00B15147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3C75CE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ribosome    (CC level 3)</w:t>
            </w:r>
          </w:p>
        </w:tc>
        <w:tc>
          <w:tcPr>
            <w:tcW w:w="1134" w:type="dxa"/>
            <w:vAlign w:val="center"/>
          </w:tcPr>
          <w:p w14:paraId="4E79B31B" w14:textId="2892F38E" w:rsidR="00B15147" w:rsidRPr="007C3618" w:rsidRDefault="00B15147" w:rsidP="00B15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40</w:t>
            </w:r>
          </w:p>
        </w:tc>
        <w:tc>
          <w:tcPr>
            <w:tcW w:w="992" w:type="dxa"/>
            <w:vAlign w:val="center"/>
          </w:tcPr>
          <w:p w14:paraId="2DD8F5F1" w14:textId="26FD77BC" w:rsidR="00B15147" w:rsidRPr="007C3618" w:rsidRDefault="00B15147" w:rsidP="00B15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0.000237</w:t>
            </w:r>
          </w:p>
        </w:tc>
        <w:tc>
          <w:tcPr>
            <w:tcW w:w="1276" w:type="dxa"/>
            <w:vAlign w:val="center"/>
          </w:tcPr>
          <w:p w14:paraId="775FDDF0" w14:textId="5E7F8B7C" w:rsidR="00B15147" w:rsidRPr="007C3618" w:rsidRDefault="00B15147" w:rsidP="00B151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Rpl28</w:t>
            </w:r>
          </w:p>
        </w:tc>
        <w:tc>
          <w:tcPr>
            <w:tcW w:w="992" w:type="dxa"/>
            <w:vAlign w:val="center"/>
          </w:tcPr>
          <w:p w14:paraId="33D233A7" w14:textId="133E2385" w:rsidR="00B15147" w:rsidRPr="007C3618" w:rsidRDefault="00B15147" w:rsidP="00B1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9</w:t>
            </w:r>
          </w:p>
        </w:tc>
        <w:tc>
          <w:tcPr>
            <w:tcW w:w="1100" w:type="dxa"/>
          </w:tcPr>
          <w:p w14:paraId="22146410" w14:textId="50578F90" w:rsidR="00B15147" w:rsidRPr="007C3618" w:rsidRDefault="00B15147" w:rsidP="00B15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3.42</w:t>
            </w:r>
          </w:p>
        </w:tc>
      </w:tr>
      <w:tr w:rsidR="00B15147" w:rsidRPr="007C3618" w14:paraId="2B9D8408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1BAC108C" w14:textId="06FA4EFE" w:rsidR="00B15147" w:rsidRPr="005A66CF" w:rsidRDefault="00B15147" w:rsidP="00B15147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3C75CE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GB"/>
              </w:rPr>
              <w:t>ribosome    (CC level 3)</w:t>
            </w:r>
          </w:p>
        </w:tc>
        <w:tc>
          <w:tcPr>
            <w:tcW w:w="1134" w:type="dxa"/>
            <w:vAlign w:val="center"/>
          </w:tcPr>
          <w:p w14:paraId="33037F9C" w14:textId="2C0BBC76" w:rsidR="00B15147" w:rsidRPr="005A66CF" w:rsidRDefault="00B15147" w:rsidP="00B15147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5840</w:t>
            </w:r>
          </w:p>
        </w:tc>
        <w:tc>
          <w:tcPr>
            <w:tcW w:w="992" w:type="dxa"/>
            <w:vAlign w:val="center"/>
          </w:tcPr>
          <w:p w14:paraId="284358B8" w14:textId="69DC88C7" w:rsidR="00B15147" w:rsidRPr="005A66CF" w:rsidRDefault="00B15147" w:rsidP="00B15147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color w:val="auto"/>
                <w:sz w:val="16"/>
                <w:szCs w:val="16"/>
                <w:lang w:val="en-GB"/>
              </w:rPr>
              <w:t>0.000237</w:t>
            </w:r>
          </w:p>
        </w:tc>
        <w:tc>
          <w:tcPr>
            <w:tcW w:w="1276" w:type="dxa"/>
            <w:vAlign w:val="center"/>
          </w:tcPr>
          <w:p w14:paraId="3AAF448A" w14:textId="40A71B0F" w:rsidR="00B15147" w:rsidRPr="00FE6BB5" w:rsidRDefault="00B15147" w:rsidP="00B15147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Mrpl48</w:t>
            </w:r>
          </w:p>
        </w:tc>
        <w:tc>
          <w:tcPr>
            <w:tcW w:w="992" w:type="dxa"/>
            <w:vAlign w:val="center"/>
          </w:tcPr>
          <w:p w14:paraId="70E536B9" w14:textId="63C28737" w:rsidR="00B15147" w:rsidRPr="005A66CF" w:rsidRDefault="00B15147" w:rsidP="00B15147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3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0" w:type="dxa"/>
          </w:tcPr>
          <w:p w14:paraId="24715A2F" w14:textId="1E18FB70" w:rsidR="00B15147" w:rsidRPr="005A66CF" w:rsidRDefault="00B15147" w:rsidP="00B15147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2.32</w:t>
            </w:r>
          </w:p>
        </w:tc>
      </w:tr>
      <w:tr w:rsidR="00B15147" w:rsidRPr="007C3618" w14:paraId="609888C3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1B9BC4FA" w14:textId="2C0863AE" w:rsidR="00B15147" w:rsidRPr="007C3618" w:rsidRDefault="000144E1" w:rsidP="00B15147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0144E1"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  <w:t>Binds RNA</w:t>
            </w:r>
          </w:p>
        </w:tc>
        <w:tc>
          <w:tcPr>
            <w:tcW w:w="1134" w:type="dxa"/>
            <w:vAlign w:val="center"/>
          </w:tcPr>
          <w:p w14:paraId="41E067D1" w14:textId="4CF6AA1E" w:rsidR="00B15147" w:rsidRPr="007C3618" w:rsidRDefault="000144E1" w:rsidP="00B15147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0144E1">
              <w:rPr>
                <w:rFonts w:asciiTheme="minorBidi" w:hAnsiTheme="minorBidi" w:cstheme="minorBidi"/>
                <w:sz w:val="16"/>
                <w:szCs w:val="16"/>
                <w:lang w:val="en-GB"/>
              </w:rPr>
              <w:t>UniProtKB</w:t>
            </w:r>
            <w:proofErr w:type="spellEnd"/>
          </w:p>
        </w:tc>
        <w:tc>
          <w:tcPr>
            <w:tcW w:w="992" w:type="dxa"/>
            <w:vAlign w:val="center"/>
          </w:tcPr>
          <w:p w14:paraId="58FB81DC" w14:textId="4FDB025D" w:rsidR="00B15147" w:rsidRPr="007C3618" w:rsidRDefault="00B15147" w:rsidP="00B15147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color w:val="auto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43B1B2F5" w14:textId="41C76B92" w:rsidR="00B15147" w:rsidRPr="007C3618" w:rsidRDefault="00B15147" w:rsidP="00B15147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Pa2g4</w:t>
            </w:r>
          </w:p>
        </w:tc>
        <w:tc>
          <w:tcPr>
            <w:tcW w:w="992" w:type="dxa"/>
            <w:vAlign w:val="center"/>
          </w:tcPr>
          <w:p w14:paraId="132B3946" w14:textId="0F0AFE51" w:rsidR="00B15147" w:rsidRPr="007C3618" w:rsidRDefault="00B15147" w:rsidP="00B15147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100" w:type="dxa"/>
          </w:tcPr>
          <w:p w14:paraId="7C40E4DA" w14:textId="33200360" w:rsidR="00B15147" w:rsidRPr="00294091" w:rsidRDefault="00B15147" w:rsidP="00B15147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1.73</w:t>
            </w:r>
          </w:p>
        </w:tc>
      </w:tr>
      <w:tr w:rsidR="00B15147" w:rsidRPr="007C3618" w14:paraId="056A8A2A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56C38D8F" w14:textId="3C9CED21" w:rsidR="00B15147" w:rsidRPr="00196F3D" w:rsidRDefault="004C7FCB" w:rsidP="00B15147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U2-type </w:t>
            </w:r>
            <w:proofErr w:type="spellStart"/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spliceosomal</w:t>
            </w:r>
            <w:proofErr w:type="spellEnd"/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 complex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 xml:space="preserve">     </w:t>
            </w:r>
            <w:r w:rsidR="00B15147"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(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>CC</w:t>
            </w:r>
            <w:r w:rsidR="00B15147"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 level 4)</w:t>
            </w:r>
          </w:p>
        </w:tc>
        <w:tc>
          <w:tcPr>
            <w:tcW w:w="1134" w:type="dxa"/>
            <w:vAlign w:val="center"/>
          </w:tcPr>
          <w:p w14:paraId="271A964B" w14:textId="59ACCC43" w:rsidR="00B15147" w:rsidRPr="00461274" w:rsidRDefault="004C7FCB" w:rsidP="00B15147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05684  </w:t>
            </w:r>
          </w:p>
        </w:tc>
        <w:tc>
          <w:tcPr>
            <w:tcW w:w="992" w:type="dxa"/>
            <w:vAlign w:val="center"/>
          </w:tcPr>
          <w:p w14:paraId="420491F0" w14:textId="7EC49467" w:rsidR="00B15147" w:rsidRPr="00461274" w:rsidRDefault="004C7FCB" w:rsidP="00B15147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16</w:t>
            </w:r>
          </w:p>
        </w:tc>
        <w:tc>
          <w:tcPr>
            <w:tcW w:w="1276" w:type="dxa"/>
            <w:vAlign w:val="center"/>
          </w:tcPr>
          <w:p w14:paraId="445F8419" w14:textId="3525551C" w:rsidR="00B15147" w:rsidRPr="00CD6D75" w:rsidRDefault="00B15147" w:rsidP="00B15147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Snrpd2</w:t>
            </w:r>
          </w:p>
        </w:tc>
        <w:tc>
          <w:tcPr>
            <w:tcW w:w="992" w:type="dxa"/>
            <w:vAlign w:val="center"/>
          </w:tcPr>
          <w:p w14:paraId="1F5B79BE" w14:textId="332764A9" w:rsidR="00B15147" w:rsidRPr="00CD6D75" w:rsidRDefault="00B15147" w:rsidP="00B15147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100" w:type="dxa"/>
          </w:tcPr>
          <w:p w14:paraId="135A2C84" w14:textId="03D45434" w:rsidR="00B15147" w:rsidRDefault="00B15147" w:rsidP="00B15147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B15147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3.3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2</w:t>
            </w:r>
          </w:p>
        </w:tc>
      </w:tr>
      <w:tr w:rsidR="004C7FCB" w:rsidRPr="007C3618" w14:paraId="371C3419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6343284D" w14:textId="72CE2571" w:rsidR="004C7FCB" w:rsidRPr="00196F3D" w:rsidRDefault="004C7FCB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U2-type </w:t>
            </w:r>
            <w:proofErr w:type="spellStart"/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spliceosomal</w:t>
            </w:r>
            <w:proofErr w:type="spellEnd"/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 complex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 xml:space="preserve">     </w:t>
            </w: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(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>CC</w:t>
            </w: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 level 4)</w:t>
            </w:r>
          </w:p>
        </w:tc>
        <w:tc>
          <w:tcPr>
            <w:tcW w:w="1134" w:type="dxa"/>
            <w:vAlign w:val="center"/>
          </w:tcPr>
          <w:p w14:paraId="226DF0E9" w14:textId="3C9B8541" w:rsidR="004C7FCB" w:rsidRPr="00461274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05684  </w:t>
            </w:r>
          </w:p>
        </w:tc>
        <w:tc>
          <w:tcPr>
            <w:tcW w:w="992" w:type="dxa"/>
            <w:vAlign w:val="center"/>
          </w:tcPr>
          <w:p w14:paraId="6EBFD370" w14:textId="72BE254F" w:rsidR="004C7FCB" w:rsidRPr="00461274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16</w:t>
            </w:r>
          </w:p>
        </w:tc>
        <w:tc>
          <w:tcPr>
            <w:tcW w:w="1276" w:type="dxa"/>
            <w:vAlign w:val="center"/>
          </w:tcPr>
          <w:p w14:paraId="501F63C0" w14:textId="287D7722" w:rsidR="004C7FCB" w:rsidRPr="00CD6D75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Luc7l3</w:t>
            </w:r>
          </w:p>
        </w:tc>
        <w:tc>
          <w:tcPr>
            <w:tcW w:w="992" w:type="dxa"/>
            <w:vAlign w:val="center"/>
          </w:tcPr>
          <w:p w14:paraId="5F42A486" w14:textId="75B6A9F1" w:rsidR="004C7FCB" w:rsidRPr="00CD6D75" w:rsidRDefault="004C7FCB" w:rsidP="004C7FCB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0" w:type="dxa"/>
          </w:tcPr>
          <w:p w14:paraId="1AAE987A" w14:textId="299111F2" w:rsidR="004C7FCB" w:rsidRDefault="004C7FCB" w:rsidP="004C7FCB">
            <w:pPr>
              <w:pStyle w:val="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2.83</w:t>
            </w:r>
          </w:p>
        </w:tc>
      </w:tr>
      <w:tr w:rsidR="004C7FCB" w:rsidRPr="007C3618" w14:paraId="517B14D5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50076A43" w14:textId="539E3FDB" w:rsidR="004C7FCB" w:rsidRPr="00461274" w:rsidRDefault="004C7FCB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U2-type </w:t>
            </w:r>
            <w:proofErr w:type="spellStart"/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spliceosomal</w:t>
            </w:r>
            <w:proofErr w:type="spellEnd"/>
            <w:r w:rsidRPr="004C7FCB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 complex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 xml:space="preserve">     </w:t>
            </w: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>(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>CC</w:t>
            </w:r>
            <w:r w:rsidRPr="005C2A1F">
              <w:rPr>
                <w:rFonts w:asciiTheme="minorBidi" w:hAnsiTheme="minorBidi" w:cstheme="minorBidi" w:hint="eastAsia"/>
                <w:b w:val="0"/>
                <w:sz w:val="16"/>
                <w:szCs w:val="16"/>
                <w:lang w:val="en-US"/>
              </w:rPr>
              <w:t xml:space="preserve"> level 4)</w:t>
            </w:r>
          </w:p>
        </w:tc>
        <w:tc>
          <w:tcPr>
            <w:tcW w:w="1134" w:type="dxa"/>
            <w:vAlign w:val="center"/>
          </w:tcPr>
          <w:p w14:paraId="47847B9C" w14:textId="70DB26DC" w:rsidR="004C7FCB" w:rsidRPr="00461274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 xml:space="preserve">GO:0005684  </w:t>
            </w:r>
          </w:p>
        </w:tc>
        <w:tc>
          <w:tcPr>
            <w:tcW w:w="992" w:type="dxa"/>
            <w:vAlign w:val="center"/>
          </w:tcPr>
          <w:p w14:paraId="4086DF65" w14:textId="3419F752" w:rsidR="004C7FCB" w:rsidRPr="00461274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16</w:t>
            </w:r>
          </w:p>
        </w:tc>
        <w:tc>
          <w:tcPr>
            <w:tcW w:w="1276" w:type="dxa"/>
            <w:vAlign w:val="center"/>
          </w:tcPr>
          <w:p w14:paraId="113509B9" w14:textId="73165DC1" w:rsidR="004C7FCB" w:rsidRPr="00CD6D75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Smu1</w:t>
            </w:r>
          </w:p>
        </w:tc>
        <w:tc>
          <w:tcPr>
            <w:tcW w:w="992" w:type="dxa"/>
          </w:tcPr>
          <w:p w14:paraId="3AC2C47E" w14:textId="3B18514B" w:rsidR="004C7FCB" w:rsidRPr="00CD6D75" w:rsidRDefault="004C7FCB" w:rsidP="004C7FCB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0.002</w:t>
            </w:r>
          </w:p>
        </w:tc>
        <w:tc>
          <w:tcPr>
            <w:tcW w:w="1100" w:type="dxa"/>
          </w:tcPr>
          <w:p w14:paraId="5CF8D7C9" w14:textId="76EAC9B4" w:rsidR="004C7FCB" w:rsidRDefault="004C7FCB" w:rsidP="004C7FCB">
            <w:pPr>
              <w:pStyle w:val="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2.64</w:t>
            </w:r>
          </w:p>
        </w:tc>
      </w:tr>
      <w:tr w:rsidR="004C7FCB" w:rsidRPr="007C3618" w14:paraId="67C3FCF8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79DB0EE9" w14:textId="02450F2B" w:rsidR="004C7FCB" w:rsidRPr="007C3618" w:rsidRDefault="004C7FCB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3D7F12F" w14:textId="2E639301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E4C91AE" w14:textId="3D0B518D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A7DB8D9" w14:textId="764463F0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292165" w14:textId="38BAE699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08F2DAE3" w14:textId="752D5186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4C7FCB" w:rsidRPr="007C3618" w14:paraId="7399A95D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1AC47BCE" w14:textId="6B8A1C86" w:rsidR="004C7FCB" w:rsidRPr="007C3618" w:rsidRDefault="006607CB" w:rsidP="004C7FCB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Protein t</w:t>
            </w:r>
            <w:r w:rsidR="004C7FCB">
              <w:rPr>
                <w:rFonts w:asciiTheme="minorBidi" w:hAnsiTheme="minorBidi" w:cstheme="minorBidi"/>
                <w:sz w:val="17"/>
                <w:szCs w:val="17"/>
                <w:lang w:val="en-GB"/>
              </w:rPr>
              <w:t>ransport</w:t>
            </w: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 xml:space="preserve"> and localization</w:t>
            </w:r>
          </w:p>
        </w:tc>
        <w:tc>
          <w:tcPr>
            <w:tcW w:w="1134" w:type="dxa"/>
          </w:tcPr>
          <w:p w14:paraId="7ECE4701" w14:textId="77777777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A86E1E8" w14:textId="77777777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3955487" w14:textId="77777777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2D89151" w14:textId="77777777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494B94D6" w14:textId="77777777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4C7FCB" w:rsidRPr="007C3618" w14:paraId="5EBE7A9A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6BEAF418" w14:textId="69CAD665" w:rsidR="004C7FCB" w:rsidRDefault="004C7FCB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intracellular protein transport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BP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2FA32CD0" w14:textId="75AC8BC4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6886</w:t>
            </w:r>
          </w:p>
        </w:tc>
        <w:tc>
          <w:tcPr>
            <w:tcW w:w="992" w:type="dxa"/>
            <w:vAlign w:val="center"/>
          </w:tcPr>
          <w:p w14:paraId="21FAF737" w14:textId="78B3F526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685</w:t>
            </w:r>
          </w:p>
        </w:tc>
        <w:tc>
          <w:tcPr>
            <w:tcW w:w="1276" w:type="dxa"/>
          </w:tcPr>
          <w:p w14:paraId="33EAAFAE" w14:textId="3CE5C8AA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Sel1l</w:t>
            </w:r>
          </w:p>
        </w:tc>
        <w:tc>
          <w:tcPr>
            <w:tcW w:w="992" w:type="dxa"/>
          </w:tcPr>
          <w:p w14:paraId="4D62709D" w14:textId="5781F1CE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14:paraId="54871F09" w14:textId="1ABEBB08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3.3</w:t>
            </w:r>
            <w:r>
              <w:rPr>
                <w:sz w:val="16"/>
                <w:szCs w:val="16"/>
              </w:rPr>
              <w:t>5</w:t>
            </w:r>
          </w:p>
        </w:tc>
      </w:tr>
      <w:tr w:rsidR="004C7FCB" w:rsidRPr="007C3618" w14:paraId="5D414FA4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64CCB35F" w14:textId="62733764" w:rsidR="004C7FCB" w:rsidRPr="007C3618" w:rsidRDefault="004C7FCB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4C7FCB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intracellular protein transport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BP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1C0A3854" w14:textId="0B90A7E7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6886</w:t>
            </w:r>
          </w:p>
        </w:tc>
        <w:tc>
          <w:tcPr>
            <w:tcW w:w="992" w:type="dxa"/>
            <w:vAlign w:val="center"/>
          </w:tcPr>
          <w:p w14:paraId="4F1FA8CF" w14:textId="5C33C7AB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685</w:t>
            </w:r>
          </w:p>
        </w:tc>
        <w:tc>
          <w:tcPr>
            <w:tcW w:w="1276" w:type="dxa"/>
          </w:tcPr>
          <w:p w14:paraId="0C9BF32E" w14:textId="6E6F46EE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Surf4</w:t>
            </w:r>
          </w:p>
        </w:tc>
        <w:tc>
          <w:tcPr>
            <w:tcW w:w="992" w:type="dxa"/>
          </w:tcPr>
          <w:p w14:paraId="55CCE75A" w14:textId="28C4CDDE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14:paraId="30D45804" w14:textId="646DB25C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hint="eastAsia"/>
                <w:sz w:val="16"/>
                <w:szCs w:val="16"/>
              </w:rPr>
              <w:t>5.4</w:t>
            </w:r>
            <w:r>
              <w:rPr>
                <w:sz w:val="16"/>
                <w:szCs w:val="16"/>
              </w:rPr>
              <w:t>4</w:t>
            </w:r>
          </w:p>
        </w:tc>
      </w:tr>
      <w:tr w:rsidR="004C7FCB" w:rsidRPr="007C3618" w14:paraId="18E49907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2D993DA4" w14:textId="3AB8FEA4" w:rsidR="004C7FCB" w:rsidRPr="007C3618" w:rsidRDefault="004C7FCB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4C7FCB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intracellular protein transport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BP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ADE881B" w14:textId="660DAEEB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GO:0006886</w:t>
            </w:r>
          </w:p>
        </w:tc>
        <w:tc>
          <w:tcPr>
            <w:tcW w:w="992" w:type="dxa"/>
            <w:vAlign w:val="center"/>
          </w:tcPr>
          <w:p w14:paraId="7618513E" w14:textId="35FC694E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685</w:t>
            </w:r>
          </w:p>
        </w:tc>
        <w:tc>
          <w:tcPr>
            <w:tcW w:w="1276" w:type="dxa"/>
          </w:tcPr>
          <w:p w14:paraId="1DF1A4D9" w14:textId="127293FD" w:rsidR="004C7FCB" w:rsidRPr="007C3618" w:rsidRDefault="004C7FCB" w:rsidP="004C7FCB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Tmed4</w:t>
            </w:r>
          </w:p>
        </w:tc>
        <w:tc>
          <w:tcPr>
            <w:tcW w:w="992" w:type="dxa"/>
          </w:tcPr>
          <w:p w14:paraId="5A4DCCE8" w14:textId="6134CD72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00" w:type="dxa"/>
          </w:tcPr>
          <w:p w14:paraId="75BAC355" w14:textId="33F9F545" w:rsidR="004C7FCB" w:rsidRPr="007C3618" w:rsidRDefault="004C7FCB" w:rsidP="004C7FCB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4C7FCB">
              <w:rPr>
                <w:rFonts w:asciiTheme="minorBidi" w:hAnsiTheme="minorBidi" w:cstheme="minorBidi" w:hint="eastAsia"/>
                <w:sz w:val="16"/>
                <w:szCs w:val="16"/>
                <w:lang w:val="en-GB"/>
              </w:rPr>
              <w:t>6.2</w:t>
            </w: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1</w:t>
            </w:r>
          </w:p>
        </w:tc>
      </w:tr>
      <w:tr w:rsidR="00B110AA" w:rsidRPr="007C3618" w14:paraId="0F990ED5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4B7806D9" w14:textId="7C7AEE87" w:rsidR="00B110AA" w:rsidRPr="004C7FCB" w:rsidRDefault="00E93CDC" w:rsidP="004C7F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>establishment of protein localization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BP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56AB8B65" w14:textId="084ED31B" w:rsidR="00B110AA" w:rsidRPr="004C7FCB" w:rsidRDefault="00E93CDC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rFonts w:asciiTheme="minorBidi" w:hAnsiTheme="minorBidi" w:cstheme="minorBidi"/>
                <w:sz w:val="16"/>
                <w:szCs w:val="16"/>
                <w:lang w:val="en-GB"/>
              </w:rPr>
              <w:t>GO:0045184</w:t>
            </w:r>
          </w:p>
        </w:tc>
        <w:tc>
          <w:tcPr>
            <w:tcW w:w="992" w:type="dxa"/>
            <w:vAlign w:val="center"/>
          </w:tcPr>
          <w:p w14:paraId="0E0F965C" w14:textId="0FCB6404" w:rsidR="00B110AA" w:rsidRPr="004C7FCB" w:rsidRDefault="00E93CDC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113</w:t>
            </w:r>
          </w:p>
        </w:tc>
        <w:tc>
          <w:tcPr>
            <w:tcW w:w="1276" w:type="dxa"/>
          </w:tcPr>
          <w:p w14:paraId="0707F3C9" w14:textId="5A94854F" w:rsidR="00B110AA" w:rsidRPr="004C7FCB" w:rsidRDefault="00E93CDC" w:rsidP="004C7FCB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</w:rPr>
              <w:t>Pdcd6ip</w:t>
            </w:r>
          </w:p>
        </w:tc>
        <w:tc>
          <w:tcPr>
            <w:tcW w:w="992" w:type="dxa"/>
          </w:tcPr>
          <w:p w14:paraId="57200783" w14:textId="0EC8536F" w:rsidR="00B110AA" w:rsidRPr="004C7FCB" w:rsidRDefault="00E93CDC" w:rsidP="004C7FCB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00" w:type="dxa"/>
          </w:tcPr>
          <w:p w14:paraId="02CD0DDA" w14:textId="1EE01A27" w:rsidR="00B110AA" w:rsidRPr="004C7FCB" w:rsidRDefault="00E93CDC" w:rsidP="004C7FCB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</w:rPr>
              <w:t>4.63</w:t>
            </w:r>
          </w:p>
        </w:tc>
      </w:tr>
      <w:tr w:rsidR="00E93CDC" w:rsidRPr="007C3618" w14:paraId="2E4E737D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14CF72D8" w14:textId="6EA7CC34" w:rsidR="00E93CDC" w:rsidRPr="007C3618" w:rsidRDefault="00E93CDC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</w:pPr>
            <w:r w:rsidRPr="00E93CDC"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>establishment of protein localization</w:t>
            </w:r>
            <w:r>
              <w:rPr>
                <w:rFonts w:asciiTheme="minorBidi" w:hAnsiTheme="minorBidi" w:cstheme="minorBidi"/>
                <w:b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(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BP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 xml:space="preserve"> level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4</w:t>
            </w:r>
            <w:r w:rsidRPr="00304F7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75757F03" w14:textId="4B6FBB58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</w:rPr>
              <w:t>GO:0045184</w:t>
            </w:r>
            <w:r w:rsidRPr="00556152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7969F49" w14:textId="4B3C0C79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113</w:t>
            </w:r>
          </w:p>
        </w:tc>
        <w:tc>
          <w:tcPr>
            <w:tcW w:w="1276" w:type="dxa"/>
          </w:tcPr>
          <w:p w14:paraId="28697D7A" w14:textId="762284D4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  <w:lang w:val="en-GB"/>
              </w:rPr>
              <w:t>Cct2</w:t>
            </w:r>
          </w:p>
        </w:tc>
        <w:tc>
          <w:tcPr>
            <w:tcW w:w="992" w:type="dxa"/>
          </w:tcPr>
          <w:p w14:paraId="71FF6F82" w14:textId="4B775D20" w:rsidR="00E93CDC" w:rsidRPr="007C3618" w:rsidRDefault="00E93CDC" w:rsidP="00E93CDC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  <w:lang w:val="en-GB"/>
              </w:rPr>
              <w:t>0.044</w:t>
            </w:r>
          </w:p>
        </w:tc>
        <w:tc>
          <w:tcPr>
            <w:tcW w:w="1100" w:type="dxa"/>
          </w:tcPr>
          <w:p w14:paraId="6F65C549" w14:textId="6A9F0611" w:rsidR="00E93CDC" w:rsidRPr="007C3618" w:rsidRDefault="00E93CDC" w:rsidP="00E93CDC">
            <w:pPr>
              <w:pStyle w:val="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93CDC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E93CDC" w:rsidRPr="007C3618" w14:paraId="235B5159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12B14087" w14:textId="1CF919F2" w:rsidR="00E93CDC" w:rsidRPr="00545AC2" w:rsidRDefault="00E93CDC" w:rsidP="00E93CDC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b w:val="0"/>
                <w:sz w:val="17"/>
                <w:szCs w:val="17"/>
                <w:lang w:val="en-GB"/>
              </w:rPr>
            </w:pPr>
          </w:p>
        </w:tc>
        <w:tc>
          <w:tcPr>
            <w:tcW w:w="1134" w:type="dxa"/>
          </w:tcPr>
          <w:p w14:paraId="350544C6" w14:textId="1B651FCC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62C2F95" w14:textId="1181A882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82A1DD5" w14:textId="362A3D12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2C7186B" w14:textId="0D75BE13" w:rsidR="00E93CDC" w:rsidRPr="007C3618" w:rsidRDefault="00E93CDC" w:rsidP="00E93CDC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3B00A8DF" w14:textId="79098CE8" w:rsidR="00E93CDC" w:rsidRPr="007C3618" w:rsidRDefault="00E93CDC" w:rsidP="00E93CDC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</w:tr>
      <w:tr w:rsidR="006607CB" w:rsidRPr="007C3618" w14:paraId="57B987E6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014C911D" w14:textId="18B4E618" w:rsidR="00E93CDC" w:rsidRPr="007C3618" w:rsidRDefault="00E93CDC" w:rsidP="006607CB">
            <w:pPr>
              <w:pStyle w:val="text"/>
              <w:spacing w:after="0" w:line="240" w:lineRule="auto"/>
              <w:jc w:val="lef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7"/>
                <w:szCs w:val="17"/>
                <w:lang w:val="en-GB"/>
              </w:rPr>
              <w:t>Other</w:t>
            </w:r>
          </w:p>
        </w:tc>
        <w:tc>
          <w:tcPr>
            <w:tcW w:w="1134" w:type="dxa"/>
          </w:tcPr>
          <w:p w14:paraId="7167A77A" w14:textId="6EEBE0A3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090D807" w14:textId="6A15B6B6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FBC485A" w14:textId="5E0F5ABA" w:rsidR="00E93CDC" w:rsidRPr="001428E4" w:rsidRDefault="00E93CDC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308D4C" w14:textId="0E188005" w:rsidR="00E93CDC" w:rsidRPr="001428E4" w:rsidRDefault="00E93CDC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0" w:type="dxa"/>
          </w:tcPr>
          <w:p w14:paraId="22A965F7" w14:textId="5CF3E940" w:rsidR="00E93CDC" w:rsidRPr="001428E4" w:rsidRDefault="00E93CDC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6607CB" w:rsidRPr="007C3618" w14:paraId="61B4CF39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039F743A" w14:textId="40644D73" w:rsidR="00E93CDC" w:rsidRPr="00157008" w:rsidRDefault="00E93CDC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vesicle    (CC level 3)</w:t>
            </w:r>
          </w:p>
        </w:tc>
        <w:tc>
          <w:tcPr>
            <w:tcW w:w="1134" w:type="dxa"/>
          </w:tcPr>
          <w:p w14:paraId="173A773E" w14:textId="664F661E" w:rsidR="00E93CDC" w:rsidRPr="007C3618" w:rsidRDefault="00EE4254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E4254">
              <w:rPr>
                <w:sz w:val="16"/>
                <w:szCs w:val="16"/>
              </w:rPr>
              <w:t>GO:0031982</w:t>
            </w:r>
          </w:p>
        </w:tc>
        <w:tc>
          <w:tcPr>
            <w:tcW w:w="992" w:type="dxa"/>
            <w:vAlign w:val="center"/>
          </w:tcPr>
          <w:p w14:paraId="38FD3268" w14:textId="30248127" w:rsidR="00E93CDC" w:rsidRPr="007C3618" w:rsidRDefault="00EE4254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E4254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0228</w:t>
            </w:r>
          </w:p>
        </w:tc>
        <w:tc>
          <w:tcPr>
            <w:tcW w:w="1276" w:type="dxa"/>
          </w:tcPr>
          <w:p w14:paraId="6483920D" w14:textId="2D16D079" w:rsidR="00E93CDC" w:rsidRPr="001428E4" w:rsidRDefault="006607CB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607CB">
              <w:rPr>
                <w:rFonts w:ascii="Arial" w:hAnsi="Arial"/>
                <w:sz w:val="16"/>
                <w:szCs w:val="16"/>
              </w:rPr>
              <w:t>Lgals1</w:t>
            </w:r>
          </w:p>
        </w:tc>
        <w:tc>
          <w:tcPr>
            <w:tcW w:w="992" w:type="dxa"/>
          </w:tcPr>
          <w:p w14:paraId="2686E77F" w14:textId="53D3695F" w:rsidR="00E93CDC" w:rsidRPr="001428E4" w:rsidRDefault="006607CB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607CB">
              <w:rPr>
                <w:rFonts w:ascii="Arial" w:hAnsi="Arial"/>
                <w:sz w:val="16"/>
                <w:szCs w:val="16"/>
              </w:rPr>
              <w:t>0.031</w:t>
            </w:r>
          </w:p>
        </w:tc>
        <w:tc>
          <w:tcPr>
            <w:tcW w:w="1100" w:type="dxa"/>
          </w:tcPr>
          <w:p w14:paraId="206BC6C2" w14:textId="3919455A" w:rsidR="00E93CDC" w:rsidRPr="001428E4" w:rsidRDefault="006607CB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607CB">
              <w:rPr>
                <w:rFonts w:ascii="Arial" w:hAnsi="Arial"/>
                <w:sz w:val="16"/>
                <w:szCs w:val="16"/>
              </w:rPr>
              <w:t>3.</w:t>
            </w:r>
            <w:r>
              <w:rPr>
                <w:rFonts w:ascii="Arial" w:hAnsi="Arial"/>
                <w:sz w:val="16"/>
                <w:szCs w:val="16"/>
              </w:rPr>
              <w:t>90</w:t>
            </w:r>
          </w:p>
        </w:tc>
      </w:tr>
      <w:tr w:rsidR="006607CB" w:rsidRPr="007C3618" w14:paraId="7035F3CC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707EBA3C" w14:textId="02AE9B96" w:rsidR="00E93CDC" w:rsidRPr="007C3618" w:rsidRDefault="006607CB" w:rsidP="006607CB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7B512D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vesicle    (CC level 3)</w:t>
            </w:r>
          </w:p>
        </w:tc>
        <w:tc>
          <w:tcPr>
            <w:tcW w:w="1134" w:type="dxa"/>
          </w:tcPr>
          <w:p w14:paraId="48BB8BA7" w14:textId="3A600F53" w:rsidR="00E93CDC" w:rsidRPr="007C3618" w:rsidRDefault="00EE4254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E4254">
              <w:rPr>
                <w:sz w:val="16"/>
                <w:szCs w:val="16"/>
              </w:rPr>
              <w:t>GO:0031982</w:t>
            </w:r>
          </w:p>
        </w:tc>
        <w:tc>
          <w:tcPr>
            <w:tcW w:w="992" w:type="dxa"/>
            <w:vAlign w:val="center"/>
          </w:tcPr>
          <w:p w14:paraId="5DE9693F" w14:textId="0C4B0EAD" w:rsidR="00E93CDC" w:rsidRPr="007C3618" w:rsidRDefault="00EE4254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E4254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0228</w:t>
            </w:r>
          </w:p>
        </w:tc>
        <w:tc>
          <w:tcPr>
            <w:tcW w:w="1276" w:type="dxa"/>
          </w:tcPr>
          <w:p w14:paraId="5E777F16" w14:textId="49C665D9" w:rsidR="00E93CDC" w:rsidRPr="001428E4" w:rsidRDefault="006607CB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607CB">
              <w:rPr>
                <w:rFonts w:ascii="Arial" w:hAnsi="Arial"/>
                <w:sz w:val="16"/>
                <w:szCs w:val="16"/>
              </w:rPr>
              <w:t>Tmem33</w:t>
            </w:r>
          </w:p>
        </w:tc>
        <w:tc>
          <w:tcPr>
            <w:tcW w:w="992" w:type="dxa"/>
          </w:tcPr>
          <w:p w14:paraId="295349BB" w14:textId="523961DE" w:rsidR="00E93CDC" w:rsidRPr="001428E4" w:rsidRDefault="006607CB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607CB">
              <w:rPr>
                <w:rFonts w:ascii="Arial" w:hAnsi="Arial"/>
                <w:sz w:val="16"/>
                <w:szCs w:val="16"/>
              </w:rPr>
              <w:t>9.80</w:t>
            </w:r>
            <w:r>
              <w:rPr>
                <w:rFonts w:ascii="Arial" w:hAnsi="Arial"/>
                <w:sz w:val="16"/>
                <w:szCs w:val="16"/>
              </w:rPr>
              <w:t>e</w:t>
            </w:r>
            <w:r w:rsidRPr="006607CB">
              <w:rPr>
                <w:rFonts w:ascii="Arial" w:hAnsi="Arial"/>
                <w:sz w:val="16"/>
                <w:szCs w:val="16"/>
              </w:rPr>
              <w:t>-05</w:t>
            </w:r>
          </w:p>
        </w:tc>
        <w:tc>
          <w:tcPr>
            <w:tcW w:w="1100" w:type="dxa"/>
          </w:tcPr>
          <w:p w14:paraId="7B40637F" w14:textId="28437ECD" w:rsidR="00E93CDC" w:rsidRPr="001428E4" w:rsidRDefault="006607CB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6607CB">
              <w:rPr>
                <w:rFonts w:ascii="Arial" w:hAnsi="Arial"/>
                <w:sz w:val="16"/>
                <w:szCs w:val="16"/>
              </w:rPr>
              <w:t>4.32</w:t>
            </w:r>
          </w:p>
        </w:tc>
      </w:tr>
      <w:tr w:rsidR="006607CB" w:rsidRPr="007C3618" w14:paraId="6EB6F571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60D6D244" w14:textId="26A702A7" w:rsidR="00E93CDC" w:rsidRPr="007C3618" w:rsidRDefault="00EE4254" w:rsidP="00EE4254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EE4254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lytic vacuole    (CC level 5)</w:t>
            </w:r>
          </w:p>
        </w:tc>
        <w:tc>
          <w:tcPr>
            <w:tcW w:w="1134" w:type="dxa"/>
          </w:tcPr>
          <w:p w14:paraId="2C4D6FF8" w14:textId="131FD37A" w:rsidR="00E93CDC" w:rsidRPr="007C3618" w:rsidRDefault="00E93CDC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B512D">
              <w:rPr>
                <w:rFonts w:hint="eastAsia"/>
                <w:sz w:val="16"/>
                <w:szCs w:val="16"/>
              </w:rPr>
              <w:t>GO:1903561</w:t>
            </w:r>
          </w:p>
        </w:tc>
        <w:tc>
          <w:tcPr>
            <w:tcW w:w="992" w:type="dxa"/>
            <w:vAlign w:val="center"/>
          </w:tcPr>
          <w:p w14:paraId="31CD3AD6" w14:textId="6F1746B0" w:rsidR="00E93CDC" w:rsidRPr="007C3618" w:rsidRDefault="00EE4254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E4254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0409</w:t>
            </w:r>
          </w:p>
        </w:tc>
        <w:tc>
          <w:tcPr>
            <w:tcW w:w="1276" w:type="dxa"/>
          </w:tcPr>
          <w:p w14:paraId="2956F0FF" w14:textId="449C6485" w:rsidR="00E93CDC" w:rsidRPr="001428E4" w:rsidRDefault="00EE4254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E4254">
              <w:rPr>
                <w:sz w:val="16"/>
                <w:szCs w:val="16"/>
              </w:rPr>
              <w:t>Tpp1</w:t>
            </w:r>
          </w:p>
        </w:tc>
        <w:tc>
          <w:tcPr>
            <w:tcW w:w="992" w:type="dxa"/>
          </w:tcPr>
          <w:p w14:paraId="07682488" w14:textId="4F6E7478" w:rsidR="00E93CDC" w:rsidRPr="001428E4" w:rsidRDefault="00EE4254" w:rsidP="00E93CDC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E4254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414E2A3B" w14:textId="55224F23" w:rsidR="00E93CDC" w:rsidRPr="001428E4" w:rsidRDefault="00EE4254" w:rsidP="00E93CDC">
            <w:pPr>
              <w:pStyle w:val="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E4254">
              <w:rPr>
                <w:sz w:val="16"/>
                <w:szCs w:val="16"/>
              </w:rPr>
              <w:t>2.30</w:t>
            </w:r>
          </w:p>
        </w:tc>
      </w:tr>
      <w:tr w:rsidR="00EE4254" w:rsidRPr="007C3618" w14:paraId="0CD26D32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7BF2F259" w14:textId="0F2AA4B4" w:rsidR="00EE4254" w:rsidRDefault="00EE4254" w:rsidP="00EE4254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7"/>
                <w:szCs w:val="17"/>
                <w:lang w:val="en-GB"/>
              </w:rPr>
            </w:pPr>
            <w:r w:rsidRPr="00EE4254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lytic vacuole    (CC level 5)</w:t>
            </w:r>
          </w:p>
        </w:tc>
        <w:tc>
          <w:tcPr>
            <w:tcW w:w="1134" w:type="dxa"/>
          </w:tcPr>
          <w:p w14:paraId="32483BBD" w14:textId="290F09AD" w:rsidR="00EE4254" w:rsidRPr="00A10968" w:rsidRDefault="00EE4254" w:rsidP="00EE4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E4254">
              <w:rPr>
                <w:rFonts w:ascii="Arial" w:hAnsi="Arial"/>
                <w:sz w:val="16"/>
                <w:szCs w:val="16"/>
              </w:rPr>
              <w:t>GO:0000323</w:t>
            </w:r>
          </w:p>
        </w:tc>
        <w:tc>
          <w:tcPr>
            <w:tcW w:w="992" w:type="dxa"/>
            <w:vAlign w:val="center"/>
          </w:tcPr>
          <w:p w14:paraId="1828A1CC" w14:textId="1BCE456C" w:rsidR="00EE4254" w:rsidRDefault="00EE4254" w:rsidP="00EE4254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E4254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0409</w:t>
            </w:r>
          </w:p>
        </w:tc>
        <w:tc>
          <w:tcPr>
            <w:tcW w:w="1276" w:type="dxa"/>
          </w:tcPr>
          <w:p w14:paraId="69D3C44E" w14:textId="7F5E5CD8" w:rsidR="00EE4254" w:rsidRPr="001428E4" w:rsidRDefault="00EE4254" w:rsidP="00EE4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E4254">
              <w:rPr>
                <w:rFonts w:ascii="Arial" w:hAnsi="Arial"/>
                <w:sz w:val="16"/>
                <w:szCs w:val="16"/>
              </w:rPr>
              <w:t>Atp8a1</w:t>
            </w:r>
          </w:p>
        </w:tc>
        <w:tc>
          <w:tcPr>
            <w:tcW w:w="992" w:type="dxa"/>
          </w:tcPr>
          <w:p w14:paraId="7C1EE330" w14:textId="4D73DAC3" w:rsidR="00EE4254" w:rsidRPr="001428E4" w:rsidRDefault="00EE4254" w:rsidP="00EE4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E4254">
              <w:rPr>
                <w:rFonts w:ascii="Arial" w:hAnsi="Arial"/>
                <w:sz w:val="16"/>
                <w:szCs w:val="16"/>
              </w:rPr>
              <w:t>0.040</w:t>
            </w:r>
          </w:p>
        </w:tc>
        <w:tc>
          <w:tcPr>
            <w:tcW w:w="1100" w:type="dxa"/>
          </w:tcPr>
          <w:p w14:paraId="47FE9622" w14:textId="20202B27" w:rsidR="00EE4254" w:rsidRPr="001428E4" w:rsidRDefault="00EE4254" w:rsidP="00EE4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EE4254">
              <w:rPr>
                <w:rFonts w:ascii="Arial" w:hAnsi="Arial"/>
                <w:sz w:val="16"/>
                <w:szCs w:val="16"/>
              </w:rPr>
              <w:t>2.1</w:t>
            </w: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</w:tr>
      <w:tr w:rsidR="006607CB" w:rsidRPr="007C3618" w14:paraId="158332BE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7FB3DEA4" w14:textId="741ED566" w:rsidR="00E93CDC" w:rsidRPr="00157008" w:rsidRDefault="00024972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024972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 xml:space="preserve">carbohydrate transmembrane transport    </w:t>
            </w: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br/>
            </w:r>
            <w:r w:rsidRPr="00024972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(BP level 5)</w:t>
            </w:r>
          </w:p>
        </w:tc>
        <w:tc>
          <w:tcPr>
            <w:tcW w:w="1134" w:type="dxa"/>
          </w:tcPr>
          <w:p w14:paraId="327144B9" w14:textId="543CB4CA" w:rsidR="00E93CDC" w:rsidRPr="00A10968" w:rsidRDefault="00024972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GO:0034219</w:t>
            </w:r>
          </w:p>
        </w:tc>
        <w:tc>
          <w:tcPr>
            <w:tcW w:w="992" w:type="dxa"/>
            <w:vAlign w:val="center"/>
          </w:tcPr>
          <w:p w14:paraId="3E662C86" w14:textId="5655246C" w:rsidR="00E93CDC" w:rsidRDefault="00024972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024972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456</w:t>
            </w:r>
          </w:p>
        </w:tc>
        <w:tc>
          <w:tcPr>
            <w:tcW w:w="1276" w:type="dxa"/>
          </w:tcPr>
          <w:p w14:paraId="70C6D6CF" w14:textId="5A7CAAF1" w:rsidR="00E93CDC" w:rsidRPr="001428E4" w:rsidRDefault="0019437D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19437D">
              <w:rPr>
                <w:rFonts w:ascii="Arial" w:hAnsi="Arial"/>
                <w:sz w:val="16"/>
                <w:szCs w:val="16"/>
              </w:rPr>
              <w:t>Pea15</w:t>
            </w:r>
          </w:p>
        </w:tc>
        <w:tc>
          <w:tcPr>
            <w:tcW w:w="992" w:type="dxa"/>
          </w:tcPr>
          <w:p w14:paraId="172BC401" w14:textId="7959746C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4</w:t>
            </w: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100" w:type="dxa"/>
          </w:tcPr>
          <w:p w14:paraId="050B1722" w14:textId="6E18696A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2.5</w:t>
            </w:r>
            <w:r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6607CB" w:rsidRPr="007C3618" w14:paraId="136A2F93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653E701F" w14:textId="1B575B6C" w:rsidR="00E93CDC" w:rsidRPr="00C02F85" w:rsidRDefault="00E93CDC" w:rsidP="00024972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134" w:type="dxa"/>
          </w:tcPr>
          <w:p w14:paraId="276051F2" w14:textId="1DC8CD50" w:rsidR="00E93CDC" w:rsidRPr="00A10968" w:rsidRDefault="00E93CDC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35346DFB" w14:textId="79D9ADDC" w:rsidR="00E93CDC" w:rsidRDefault="00024972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024972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228</w:t>
            </w:r>
          </w:p>
        </w:tc>
        <w:tc>
          <w:tcPr>
            <w:tcW w:w="1276" w:type="dxa"/>
          </w:tcPr>
          <w:p w14:paraId="376C1172" w14:textId="52A18276" w:rsidR="00E93CDC" w:rsidRPr="001428E4" w:rsidRDefault="00024972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Osbpl8</w:t>
            </w:r>
          </w:p>
        </w:tc>
        <w:tc>
          <w:tcPr>
            <w:tcW w:w="992" w:type="dxa"/>
          </w:tcPr>
          <w:p w14:paraId="47E62565" w14:textId="6ED5C285" w:rsidR="00E93CDC" w:rsidRPr="001428E4" w:rsidRDefault="00024972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37</w:t>
            </w:r>
          </w:p>
        </w:tc>
        <w:tc>
          <w:tcPr>
            <w:tcW w:w="1100" w:type="dxa"/>
          </w:tcPr>
          <w:p w14:paraId="63356B81" w14:textId="557F48B1" w:rsidR="00E93CDC" w:rsidRPr="001428E4" w:rsidRDefault="00024972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9.8</w:t>
            </w: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6607CB" w:rsidRPr="007C3618" w14:paraId="682C01EE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6BAFC99B" w14:textId="16C2F859" w:rsidR="00E93CDC" w:rsidRPr="007C3618" w:rsidRDefault="00E93CDC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134" w:type="dxa"/>
          </w:tcPr>
          <w:p w14:paraId="51D629C8" w14:textId="2954B1AD" w:rsidR="00E93CDC" w:rsidRPr="00A10968" w:rsidRDefault="00E93CDC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200DBBD8" w14:textId="5491ACF4" w:rsidR="00E93CDC" w:rsidRPr="007C3618" w:rsidRDefault="00024972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024972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228</w:t>
            </w:r>
          </w:p>
        </w:tc>
        <w:tc>
          <w:tcPr>
            <w:tcW w:w="1276" w:type="dxa"/>
          </w:tcPr>
          <w:p w14:paraId="49EC0D4F" w14:textId="5C91F6F0" w:rsidR="00E93CDC" w:rsidRPr="001428E4" w:rsidRDefault="00024972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Ndufb8</w:t>
            </w:r>
          </w:p>
        </w:tc>
        <w:tc>
          <w:tcPr>
            <w:tcW w:w="992" w:type="dxa"/>
          </w:tcPr>
          <w:p w14:paraId="7FC7603E" w14:textId="00D12610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34</w:t>
            </w:r>
          </w:p>
        </w:tc>
        <w:tc>
          <w:tcPr>
            <w:tcW w:w="1100" w:type="dxa"/>
          </w:tcPr>
          <w:p w14:paraId="1EC434D8" w14:textId="49026628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4.95</w:t>
            </w:r>
          </w:p>
        </w:tc>
      </w:tr>
      <w:tr w:rsidR="006607CB" w:rsidRPr="007C3618" w14:paraId="21DDF353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7B5301E4" w14:textId="0BFFC9AA" w:rsidR="00E93CDC" w:rsidRPr="00BE21F2" w:rsidRDefault="00E93CDC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134" w:type="dxa"/>
          </w:tcPr>
          <w:p w14:paraId="3A7C8063" w14:textId="5FE136AE" w:rsidR="00E93CDC" w:rsidRPr="00A10968" w:rsidRDefault="00E93CDC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555639D8" w14:textId="18810A7A" w:rsidR="00E93CDC" w:rsidRPr="007C3618" w:rsidRDefault="00024972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024972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228</w:t>
            </w:r>
          </w:p>
        </w:tc>
        <w:tc>
          <w:tcPr>
            <w:tcW w:w="1276" w:type="dxa"/>
          </w:tcPr>
          <w:p w14:paraId="67F5F22D" w14:textId="36149214" w:rsidR="00E93CDC" w:rsidRPr="001428E4" w:rsidRDefault="00024972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Tcea1</w:t>
            </w:r>
          </w:p>
        </w:tc>
        <w:tc>
          <w:tcPr>
            <w:tcW w:w="992" w:type="dxa"/>
          </w:tcPr>
          <w:p w14:paraId="615898F7" w14:textId="04AC535A" w:rsidR="00E93CDC" w:rsidRPr="001428E4" w:rsidRDefault="00024972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19</w:t>
            </w:r>
          </w:p>
        </w:tc>
        <w:tc>
          <w:tcPr>
            <w:tcW w:w="1100" w:type="dxa"/>
          </w:tcPr>
          <w:p w14:paraId="1EF115CC" w14:textId="44C72765" w:rsidR="00E93CDC" w:rsidRPr="001428E4" w:rsidRDefault="00024972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2.22</w:t>
            </w:r>
          </w:p>
        </w:tc>
      </w:tr>
      <w:tr w:rsidR="006607CB" w:rsidRPr="007C3618" w14:paraId="4B4DD70B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5ACC842D" w14:textId="606D7017" w:rsidR="00E93CDC" w:rsidRPr="00157008" w:rsidRDefault="00E93CDC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A277E2">
              <w:rPr>
                <w:rFonts w:asciiTheme="minorBidi" w:hAnsiTheme="minorBidi" w:cstheme="minorBidi" w:hint="eastAsia"/>
                <w:b w:val="0"/>
                <w:bCs w:val="0"/>
                <w:sz w:val="16"/>
                <w:szCs w:val="16"/>
                <w:lang w:val="en-GB"/>
              </w:rPr>
              <w:t>intracellular membrane-bounded organelle    (CC level 3)</w:t>
            </w:r>
          </w:p>
        </w:tc>
        <w:tc>
          <w:tcPr>
            <w:tcW w:w="1134" w:type="dxa"/>
          </w:tcPr>
          <w:p w14:paraId="72F7A80F" w14:textId="6FB93B3E" w:rsidR="00E93CDC" w:rsidRPr="00A10968" w:rsidRDefault="00E93CDC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A277E2">
              <w:rPr>
                <w:rFonts w:ascii="Arial" w:hAnsi="Arial" w:hint="eastAsia"/>
                <w:sz w:val="16"/>
                <w:szCs w:val="16"/>
              </w:rPr>
              <w:t>GO:0043231</w:t>
            </w:r>
          </w:p>
        </w:tc>
        <w:tc>
          <w:tcPr>
            <w:tcW w:w="992" w:type="dxa"/>
            <w:vAlign w:val="center"/>
          </w:tcPr>
          <w:p w14:paraId="21F72F01" w14:textId="0AC83A17" w:rsidR="00E93CDC" w:rsidRDefault="00024972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024972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0228</w:t>
            </w:r>
          </w:p>
        </w:tc>
        <w:tc>
          <w:tcPr>
            <w:tcW w:w="1276" w:type="dxa"/>
          </w:tcPr>
          <w:p w14:paraId="22D2EE0A" w14:textId="59430B7C" w:rsidR="00E93CDC" w:rsidRPr="001428E4" w:rsidRDefault="00024972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024972">
              <w:rPr>
                <w:rFonts w:ascii="Arial" w:hAnsi="Arial"/>
                <w:sz w:val="16"/>
                <w:szCs w:val="16"/>
              </w:rPr>
              <w:t>Ncln</w:t>
            </w:r>
            <w:proofErr w:type="spellEnd"/>
          </w:p>
        </w:tc>
        <w:tc>
          <w:tcPr>
            <w:tcW w:w="992" w:type="dxa"/>
          </w:tcPr>
          <w:p w14:paraId="1102C3B6" w14:textId="6769864B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37</w:t>
            </w:r>
          </w:p>
        </w:tc>
        <w:tc>
          <w:tcPr>
            <w:tcW w:w="1100" w:type="dxa"/>
          </w:tcPr>
          <w:p w14:paraId="321ADAEF" w14:textId="25FCD9EF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2.0</w:t>
            </w: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</w:tr>
      <w:tr w:rsidR="006607CB" w:rsidRPr="007C3618" w14:paraId="1FD4141F" w14:textId="77777777" w:rsidTr="00E93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043FA122" w14:textId="01B73BDE" w:rsidR="00E93CDC" w:rsidRPr="00576B29" w:rsidRDefault="000144E1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 w:rsidRPr="000144E1"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G protein-coupled GABA receptor activity</w:t>
            </w:r>
          </w:p>
        </w:tc>
        <w:tc>
          <w:tcPr>
            <w:tcW w:w="1134" w:type="dxa"/>
          </w:tcPr>
          <w:p w14:paraId="18154A8E" w14:textId="6ECDAACE" w:rsidR="00E93CDC" w:rsidRPr="00A10968" w:rsidRDefault="000144E1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144E1">
              <w:rPr>
                <w:rFonts w:ascii="Arial" w:hAnsi="Arial"/>
                <w:sz w:val="16"/>
                <w:szCs w:val="16"/>
              </w:rPr>
              <w:t>GO:0004965</w:t>
            </w:r>
          </w:p>
        </w:tc>
        <w:tc>
          <w:tcPr>
            <w:tcW w:w="992" w:type="dxa"/>
            <w:vAlign w:val="center"/>
          </w:tcPr>
          <w:p w14:paraId="03D9DBB8" w14:textId="75ED4E30" w:rsidR="00E93CDC" w:rsidRDefault="00024972" w:rsidP="00E93CDC">
            <w:pPr>
              <w:pStyle w:val="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57CEC2D0" w14:textId="56297935" w:rsidR="00E93CDC" w:rsidRPr="001428E4" w:rsidRDefault="00024972" w:rsidP="00E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Gabbr2</w:t>
            </w:r>
          </w:p>
        </w:tc>
        <w:tc>
          <w:tcPr>
            <w:tcW w:w="992" w:type="dxa"/>
          </w:tcPr>
          <w:p w14:paraId="32147C68" w14:textId="586E2D41" w:rsidR="00E93CDC" w:rsidRPr="001428E4" w:rsidRDefault="00024972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1</w:t>
            </w:r>
            <w:r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</w:tcPr>
          <w:p w14:paraId="56F56943" w14:textId="6FD990D1" w:rsidR="00E93CDC" w:rsidRPr="001428E4" w:rsidRDefault="00024972" w:rsidP="00E93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2.95</w:t>
            </w:r>
          </w:p>
        </w:tc>
      </w:tr>
      <w:tr w:rsidR="006607CB" w:rsidRPr="007C3618" w14:paraId="1130083A" w14:textId="77777777" w:rsidTr="00E93CD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3"/>
            <w:vAlign w:val="center"/>
          </w:tcPr>
          <w:p w14:paraId="2614A881" w14:textId="27F83B1C" w:rsidR="00E93CDC" w:rsidRPr="007C3618" w:rsidRDefault="000144E1" w:rsidP="00E93CDC">
            <w:pPr>
              <w:pStyle w:val="text"/>
              <w:spacing w:after="0" w:line="240" w:lineRule="auto"/>
              <w:jc w:val="right"/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1911C08" w14:textId="20512CB9" w:rsidR="00E93CDC" w:rsidRPr="00A10968" w:rsidRDefault="000144E1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6ED171A" w14:textId="0640570A" w:rsidR="00E93CDC" w:rsidRPr="007C3618" w:rsidRDefault="00024972" w:rsidP="00E93CDC">
            <w:pPr>
              <w:pStyle w:val="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</w:tcPr>
          <w:p w14:paraId="409C2321" w14:textId="2962EB87" w:rsidR="00E93CDC" w:rsidRPr="001428E4" w:rsidRDefault="00024972" w:rsidP="00E93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Fsd1l</w:t>
            </w:r>
          </w:p>
        </w:tc>
        <w:tc>
          <w:tcPr>
            <w:tcW w:w="992" w:type="dxa"/>
          </w:tcPr>
          <w:p w14:paraId="40FC7065" w14:textId="4B91B377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0.033</w:t>
            </w:r>
          </w:p>
        </w:tc>
        <w:tc>
          <w:tcPr>
            <w:tcW w:w="1100" w:type="dxa"/>
          </w:tcPr>
          <w:p w14:paraId="2F70B081" w14:textId="1240A702" w:rsidR="00E93CDC" w:rsidRPr="001428E4" w:rsidRDefault="00024972" w:rsidP="00E93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024972">
              <w:rPr>
                <w:rFonts w:ascii="Arial" w:hAnsi="Arial"/>
                <w:sz w:val="16"/>
                <w:szCs w:val="16"/>
              </w:rPr>
              <w:t>2.05</w:t>
            </w:r>
          </w:p>
        </w:tc>
      </w:tr>
    </w:tbl>
    <w:p w14:paraId="56CF3B62" w14:textId="77777777" w:rsidR="005D15A3" w:rsidRPr="007C3618" w:rsidRDefault="005D15A3" w:rsidP="008023FB">
      <w:pPr>
        <w:rPr>
          <w:rFonts w:asciiTheme="minorBidi" w:hAnsiTheme="minorBidi" w:cstheme="minorBidi"/>
          <w:sz w:val="16"/>
          <w:szCs w:val="16"/>
          <w:vertAlign w:val="superscript"/>
          <w:lang w:val="en-US"/>
        </w:rPr>
      </w:pPr>
    </w:p>
    <w:sectPr w:rsidR="005D15A3" w:rsidRPr="007C36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yMLMwN7YwMDYxNbVU0lEKTi0uzszPAykwqgUAtheD3SwAAAA="/>
  </w:docVars>
  <w:rsids>
    <w:rsidRoot w:val="00A62BF0"/>
    <w:rsid w:val="000144E1"/>
    <w:rsid w:val="00024972"/>
    <w:rsid w:val="000317AB"/>
    <w:rsid w:val="00084616"/>
    <w:rsid w:val="00090D42"/>
    <w:rsid w:val="000A213B"/>
    <w:rsid w:val="00114688"/>
    <w:rsid w:val="00121FBF"/>
    <w:rsid w:val="00126509"/>
    <w:rsid w:val="001428E4"/>
    <w:rsid w:val="00142D38"/>
    <w:rsid w:val="00157008"/>
    <w:rsid w:val="0019437D"/>
    <w:rsid w:val="00196F3D"/>
    <w:rsid w:val="001B2133"/>
    <w:rsid w:val="001C6902"/>
    <w:rsid w:val="001E638F"/>
    <w:rsid w:val="001F2AF3"/>
    <w:rsid w:val="00220572"/>
    <w:rsid w:val="00294091"/>
    <w:rsid w:val="002C7456"/>
    <w:rsid w:val="002F146C"/>
    <w:rsid w:val="002F41ED"/>
    <w:rsid w:val="002F63D3"/>
    <w:rsid w:val="00304F72"/>
    <w:rsid w:val="0031274F"/>
    <w:rsid w:val="003153EF"/>
    <w:rsid w:val="003341E3"/>
    <w:rsid w:val="00345A5A"/>
    <w:rsid w:val="00362356"/>
    <w:rsid w:val="00395156"/>
    <w:rsid w:val="003C75CE"/>
    <w:rsid w:val="00461274"/>
    <w:rsid w:val="00463808"/>
    <w:rsid w:val="00470CEF"/>
    <w:rsid w:val="00474C4B"/>
    <w:rsid w:val="004B3C9D"/>
    <w:rsid w:val="004C7FCB"/>
    <w:rsid w:val="004E7BD8"/>
    <w:rsid w:val="00517EFB"/>
    <w:rsid w:val="0053384D"/>
    <w:rsid w:val="005353E5"/>
    <w:rsid w:val="00545AC2"/>
    <w:rsid w:val="00556152"/>
    <w:rsid w:val="00573B51"/>
    <w:rsid w:val="00576B29"/>
    <w:rsid w:val="005911B8"/>
    <w:rsid w:val="00591BF7"/>
    <w:rsid w:val="005935CF"/>
    <w:rsid w:val="00594677"/>
    <w:rsid w:val="005A66CF"/>
    <w:rsid w:val="005B5860"/>
    <w:rsid w:val="005C2A1F"/>
    <w:rsid w:val="005C3330"/>
    <w:rsid w:val="005C5E1A"/>
    <w:rsid w:val="005D0BD9"/>
    <w:rsid w:val="005D15A3"/>
    <w:rsid w:val="005E0AA9"/>
    <w:rsid w:val="00602872"/>
    <w:rsid w:val="006032FF"/>
    <w:rsid w:val="00604775"/>
    <w:rsid w:val="006102AC"/>
    <w:rsid w:val="006244C7"/>
    <w:rsid w:val="006607CB"/>
    <w:rsid w:val="00674F48"/>
    <w:rsid w:val="006C7EC4"/>
    <w:rsid w:val="006D7EED"/>
    <w:rsid w:val="006E08BE"/>
    <w:rsid w:val="006F3239"/>
    <w:rsid w:val="00710C1B"/>
    <w:rsid w:val="007146D7"/>
    <w:rsid w:val="00723DEF"/>
    <w:rsid w:val="007275A2"/>
    <w:rsid w:val="0077086D"/>
    <w:rsid w:val="007B512D"/>
    <w:rsid w:val="007C3618"/>
    <w:rsid w:val="007D25ED"/>
    <w:rsid w:val="008023FB"/>
    <w:rsid w:val="00804ED3"/>
    <w:rsid w:val="00807992"/>
    <w:rsid w:val="00840C7C"/>
    <w:rsid w:val="00850D17"/>
    <w:rsid w:val="0085240D"/>
    <w:rsid w:val="008532C4"/>
    <w:rsid w:val="008700FA"/>
    <w:rsid w:val="008B01FC"/>
    <w:rsid w:val="008B324D"/>
    <w:rsid w:val="008C4A96"/>
    <w:rsid w:val="008D309D"/>
    <w:rsid w:val="008E0E58"/>
    <w:rsid w:val="008E1491"/>
    <w:rsid w:val="009043E8"/>
    <w:rsid w:val="00922A0C"/>
    <w:rsid w:val="00965D26"/>
    <w:rsid w:val="00974489"/>
    <w:rsid w:val="00976CB5"/>
    <w:rsid w:val="009841E5"/>
    <w:rsid w:val="009C55D0"/>
    <w:rsid w:val="009E1D36"/>
    <w:rsid w:val="009F127B"/>
    <w:rsid w:val="00A051DD"/>
    <w:rsid w:val="00A10968"/>
    <w:rsid w:val="00A21A3D"/>
    <w:rsid w:val="00A277E2"/>
    <w:rsid w:val="00A411CA"/>
    <w:rsid w:val="00A60694"/>
    <w:rsid w:val="00A62BF0"/>
    <w:rsid w:val="00A767D5"/>
    <w:rsid w:val="00A84573"/>
    <w:rsid w:val="00A857FC"/>
    <w:rsid w:val="00A97774"/>
    <w:rsid w:val="00AA4348"/>
    <w:rsid w:val="00AB3C49"/>
    <w:rsid w:val="00AD4C8A"/>
    <w:rsid w:val="00AD5141"/>
    <w:rsid w:val="00B07406"/>
    <w:rsid w:val="00B110AA"/>
    <w:rsid w:val="00B15147"/>
    <w:rsid w:val="00B2512A"/>
    <w:rsid w:val="00B351EB"/>
    <w:rsid w:val="00B40277"/>
    <w:rsid w:val="00B531EE"/>
    <w:rsid w:val="00B62F0D"/>
    <w:rsid w:val="00B6525A"/>
    <w:rsid w:val="00B678B8"/>
    <w:rsid w:val="00B67E0B"/>
    <w:rsid w:val="00BB2841"/>
    <w:rsid w:val="00BC11C6"/>
    <w:rsid w:val="00BD6F3E"/>
    <w:rsid w:val="00BE21F2"/>
    <w:rsid w:val="00C02F85"/>
    <w:rsid w:val="00C31126"/>
    <w:rsid w:val="00C337BF"/>
    <w:rsid w:val="00C555D6"/>
    <w:rsid w:val="00C7711D"/>
    <w:rsid w:val="00C8151E"/>
    <w:rsid w:val="00C91A5E"/>
    <w:rsid w:val="00C97479"/>
    <w:rsid w:val="00CD6D75"/>
    <w:rsid w:val="00CE3678"/>
    <w:rsid w:val="00D1156E"/>
    <w:rsid w:val="00D2459C"/>
    <w:rsid w:val="00D27478"/>
    <w:rsid w:val="00D3786E"/>
    <w:rsid w:val="00D71180"/>
    <w:rsid w:val="00DC0D6E"/>
    <w:rsid w:val="00DE143E"/>
    <w:rsid w:val="00DF443B"/>
    <w:rsid w:val="00E00582"/>
    <w:rsid w:val="00E05CA1"/>
    <w:rsid w:val="00E06DDB"/>
    <w:rsid w:val="00E30D3F"/>
    <w:rsid w:val="00E5205A"/>
    <w:rsid w:val="00E778D1"/>
    <w:rsid w:val="00E852EF"/>
    <w:rsid w:val="00E86607"/>
    <w:rsid w:val="00E93CDC"/>
    <w:rsid w:val="00EA7F01"/>
    <w:rsid w:val="00EB5388"/>
    <w:rsid w:val="00EC5E76"/>
    <w:rsid w:val="00ED05B9"/>
    <w:rsid w:val="00EE4254"/>
    <w:rsid w:val="00F20A0D"/>
    <w:rsid w:val="00F239ED"/>
    <w:rsid w:val="00F53516"/>
    <w:rsid w:val="00F64416"/>
    <w:rsid w:val="00F804B4"/>
    <w:rsid w:val="00F81895"/>
    <w:rsid w:val="00FB738F"/>
    <w:rsid w:val="00FE3451"/>
    <w:rsid w:val="00FE6BB5"/>
    <w:rsid w:val="00FF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B1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1FBF"/>
    <w:pPr>
      <w:spacing w:after="0" w:line="240" w:lineRule="auto"/>
    </w:pPr>
    <w:rPr>
      <w:rFonts w:ascii="Liberation Serif" w:eastAsia="SimSun" w:hAnsi="Liberation Serif" w:cs="Arial"/>
      <w:color w:val="00000A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ext">
    <w:name w:val="text"/>
    <w:basedOn w:val="Normalny"/>
    <w:qFormat/>
    <w:rsid w:val="00121FBF"/>
    <w:pPr>
      <w:spacing w:after="200" w:line="480" w:lineRule="auto"/>
      <w:jc w:val="both"/>
    </w:pPr>
    <w:rPr>
      <w:rFonts w:ascii="Arial" w:eastAsia="Calibri" w:hAnsi="Arial"/>
    </w:rPr>
  </w:style>
  <w:style w:type="table" w:customStyle="1" w:styleId="Tabelalisty4akcent31">
    <w:name w:val="Tabela listy 4 — akcent 31"/>
    <w:basedOn w:val="Standardowy"/>
    <w:uiPriority w:val="49"/>
    <w:rsid w:val="00121FB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461274"/>
    <w:rPr>
      <w:rFonts w:ascii="Segoe UI" w:hAnsi="Segoe UI" w:cs="Mangal"/>
      <w:sz w:val="18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274"/>
    <w:rPr>
      <w:rFonts w:ascii="Segoe UI" w:eastAsia="SimSun" w:hAnsi="Segoe UI" w:cs="Mangal"/>
      <w:color w:val="00000A"/>
      <w:sz w:val="18"/>
      <w:szCs w:val="16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1FBF"/>
    <w:pPr>
      <w:spacing w:after="0" w:line="240" w:lineRule="auto"/>
    </w:pPr>
    <w:rPr>
      <w:rFonts w:ascii="Liberation Serif" w:eastAsia="SimSun" w:hAnsi="Liberation Serif" w:cs="Arial"/>
      <w:color w:val="00000A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ext">
    <w:name w:val="text"/>
    <w:basedOn w:val="Normalny"/>
    <w:qFormat/>
    <w:rsid w:val="00121FBF"/>
    <w:pPr>
      <w:spacing w:after="200" w:line="480" w:lineRule="auto"/>
      <w:jc w:val="both"/>
    </w:pPr>
    <w:rPr>
      <w:rFonts w:ascii="Arial" w:eastAsia="Calibri" w:hAnsi="Arial"/>
    </w:rPr>
  </w:style>
  <w:style w:type="table" w:customStyle="1" w:styleId="Tabelalisty4akcent31">
    <w:name w:val="Tabela listy 4 — akcent 31"/>
    <w:basedOn w:val="Standardowy"/>
    <w:uiPriority w:val="49"/>
    <w:rsid w:val="00121FB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461274"/>
    <w:rPr>
      <w:rFonts w:ascii="Segoe UI" w:hAnsi="Segoe UI" w:cs="Mangal"/>
      <w:sz w:val="18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274"/>
    <w:rPr>
      <w:rFonts w:ascii="Segoe UI" w:eastAsia="SimSun" w:hAnsi="Segoe UI" w:cs="Mangal"/>
      <w:color w:val="00000A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9</TotalTime>
  <Pages>2</Pages>
  <Words>57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 Wiatr</dc:creator>
  <cp:keywords/>
  <dc:description/>
  <cp:lastModifiedBy>Kalina Wiatr</cp:lastModifiedBy>
  <cp:revision>128</cp:revision>
  <dcterms:created xsi:type="dcterms:W3CDTF">2018-05-14T06:09:00Z</dcterms:created>
  <dcterms:modified xsi:type="dcterms:W3CDTF">2020-11-09T09:51:00Z</dcterms:modified>
</cp:coreProperties>
</file>